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D1B4C" w14:textId="23274866" w:rsidR="00BA7995" w:rsidRPr="00AB202E" w:rsidRDefault="00AB202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B202E">
        <w:rPr>
          <w:rFonts w:ascii="Times New Roman" w:hAnsi="Times New Roman" w:cs="Times New Roman"/>
          <w:b/>
          <w:bCs/>
          <w:sz w:val="28"/>
          <w:szCs w:val="28"/>
        </w:rPr>
        <w:t>Figure Legends</w:t>
      </w:r>
      <w:r w:rsidRPr="00AB202E">
        <w:rPr>
          <w:rFonts w:ascii="Times New Roman" w:hAnsi="Times New Roman" w:cs="Times New Roman"/>
          <w:b/>
          <w:bCs/>
          <w:sz w:val="28"/>
          <w:szCs w:val="28"/>
        </w:rPr>
        <w:t>：</w:t>
      </w:r>
    </w:p>
    <w:p w14:paraId="74CDEBDB" w14:textId="71D3CB2C" w:rsidR="002675C2" w:rsidRDefault="002675C2" w:rsidP="002675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75C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675C2">
        <w:rPr>
          <w:rFonts w:ascii="Times New Roman" w:hAnsi="Times New Roman" w:cs="Times New Roman"/>
          <w:sz w:val="24"/>
          <w:szCs w:val="24"/>
        </w:rPr>
        <w:t>：</w:t>
      </w:r>
      <w:r w:rsidRPr="002675C2">
        <w:rPr>
          <w:rFonts w:ascii="Times New Roman" w:hAnsi="Times New Roman" w:cs="Times New Roman"/>
          <w:sz w:val="24"/>
          <w:szCs w:val="24"/>
        </w:rPr>
        <w:t>After correcting for covariates, the associations between METs-IR (</w:t>
      </w:r>
      <w:r w:rsidRPr="002675C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2675C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675C2">
        <w:rPr>
          <w:rFonts w:ascii="Times New Roman" w:hAnsi="Times New Roman" w:cs="Times New Roman"/>
          <w:sz w:val="24"/>
          <w:szCs w:val="24"/>
        </w:rPr>
        <w:t>), HOMA-IR (</w:t>
      </w:r>
      <w:r w:rsidRPr="002675C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2675C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675C2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2675C2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2675C2">
        <w:rPr>
          <w:rFonts w:ascii="Times New Roman" w:hAnsi="Times New Roman" w:cs="Times New Roman"/>
          <w:sz w:val="24"/>
          <w:szCs w:val="24"/>
        </w:rPr>
        <w:t>-BMI (</w:t>
      </w:r>
      <w:r w:rsidRPr="002675C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2675C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675C2">
        <w:rPr>
          <w:rFonts w:ascii="Times New Roman" w:hAnsi="Times New Roman" w:cs="Times New Roman"/>
          <w:sz w:val="24"/>
          <w:szCs w:val="24"/>
        </w:rPr>
        <w:t xml:space="preserve">) and the occurrence of kidney stone </w:t>
      </w:r>
      <w:r>
        <w:rPr>
          <w:rFonts w:ascii="Times New Roman" w:hAnsi="Times New Roman" w:cs="Times New Roman" w:hint="eastAsia"/>
          <w:sz w:val="24"/>
          <w:szCs w:val="24"/>
        </w:rPr>
        <w:t xml:space="preserve">recurrence </w:t>
      </w:r>
      <w:r w:rsidRPr="002675C2">
        <w:rPr>
          <w:rFonts w:ascii="Times New Roman" w:hAnsi="Times New Roman" w:cs="Times New Roman"/>
          <w:sz w:val="24"/>
          <w:szCs w:val="24"/>
        </w:rPr>
        <w:t>were assessed by RCS curves. The solid blue line corresponds to the central estimate and the light blue shaded area indicates the 95% confidence interval. Model 1 did not include covariates; Model 2 included three covariates of age, gender, and ethnicity, adjusting for basic information about the participants; Model 3 further incorporated additional personal information about the participants, namely, household income, PIR, education, and marital status. Additionally, it was adjusted for high-risk factors for kidney stone formation, including smoking, alcohol consumption, hypertension, and serum uric acid levels.</w:t>
      </w:r>
    </w:p>
    <w:p w14:paraId="04A87A54" w14:textId="455E290F" w:rsidR="002675C2" w:rsidRDefault="002675C2" w:rsidP="002675C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671285A" w14:textId="05A2472F" w:rsidR="002675C2" w:rsidRPr="002675C2" w:rsidRDefault="002675C2" w:rsidP="002675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75C2"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  <w:r w:rsidRPr="002675C2"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Mediation</w:t>
      </w:r>
      <w:r w:rsidRPr="002675C2">
        <w:rPr>
          <w:rFonts w:ascii="Times New Roman" w:hAnsi="Times New Roman" w:cs="Times New Roman" w:hint="eastAsia"/>
          <w:sz w:val="24"/>
          <w:szCs w:val="24"/>
        </w:rPr>
        <w:t xml:space="preserve"> analysis of the interaction between serum uric acid and vitamin D levels on three indices of insulin resistance and the risk of kidney stone</w:t>
      </w:r>
      <w:r>
        <w:rPr>
          <w:rFonts w:ascii="Times New Roman" w:hAnsi="Times New Roman" w:cs="Times New Roman" w:hint="eastAsia"/>
          <w:sz w:val="24"/>
          <w:szCs w:val="24"/>
        </w:rPr>
        <w:t xml:space="preserve"> recurrence</w:t>
      </w:r>
      <w:r w:rsidRPr="002675C2">
        <w:rPr>
          <w:rFonts w:ascii="Times New Roman" w:hAnsi="Times New Roman" w:cs="Times New Roman" w:hint="eastAsia"/>
          <w:sz w:val="24"/>
          <w:szCs w:val="24"/>
        </w:rPr>
        <w:t>.</w:t>
      </w:r>
    </w:p>
    <w:p w14:paraId="75555CFE" w14:textId="4859EE67" w:rsidR="002675C2" w:rsidRDefault="002675C2" w:rsidP="002675C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38032B1" w14:textId="60141D21" w:rsidR="002675C2" w:rsidRDefault="002675C2" w:rsidP="002675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C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7E66B8">
        <w:rPr>
          <w:rFonts w:ascii="Georgia" w:hAnsi="Georgia"/>
          <w:color w:val="333333"/>
          <w:shd w:val="clear" w:color="auto" w:fill="FFFFFF"/>
        </w:rPr>
        <w:t xml:space="preserve"> </w:t>
      </w:r>
      <w:r w:rsidRPr="007E66B8">
        <w:rPr>
          <w:rFonts w:ascii="Times New Roman" w:hAnsi="Times New Roman" w:cs="Times New Roman"/>
          <w:sz w:val="24"/>
          <w:szCs w:val="24"/>
        </w:rPr>
        <w:t xml:space="preserve">Subgroup analysis of the association between </w:t>
      </w:r>
      <w:r w:rsidRPr="00AF355F">
        <w:rPr>
          <w:rFonts w:ascii="Times New Roman" w:hAnsi="Times New Roman" w:cs="Times New Roman" w:hint="eastAsia"/>
          <w:sz w:val="24"/>
          <w:szCs w:val="24"/>
        </w:rPr>
        <w:t>insulin resistance indices (METs-IR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675C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F355F">
        <w:rPr>
          <w:rFonts w:ascii="Times New Roman" w:hAnsi="Times New Roman" w:cs="Times New Roman" w:hint="eastAsia"/>
          <w:sz w:val="24"/>
          <w:szCs w:val="24"/>
        </w:rPr>
        <w:t>, HOMA-IR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675C2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F355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AF355F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Pr="00AF355F">
        <w:rPr>
          <w:rFonts w:ascii="Times New Roman" w:hAnsi="Times New Roman" w:cs="Times New Roman" w:hint="eastAsia"/>
          <w:sz w:val="24"/>
          <w:szCs w:val="24"/>
        </w:rPr>
        <w:t>-BMI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675C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F355F">
        <w:rPr>
          <w:rFonts w:ascii="Times New Roman" w:hAnsi="Times New Roman" w:cs="Times New Roman" w:hint="eastAsia"/>
          <w:sz w:val="24"/>
          <w:szCs w:val="24"/>
        </w:rPr>
        <w:t>)</w:t>
      </w:r>
      <w:r w:rsidRPr="007E66B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kidney stone</w:t>
      </w:r>
      <w:r w:rsidR="008129A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recurrence</w:t>
      </w:r>
      <w:r w:rsidRPr="007E66B8">
        <w:rPr>
          <w:rFonts w:ascii="Times New Roman" w:hAnsi="Times New Roman" w:cs="Times New Roman"/>
          <w:sz w:val="24"/>
          <w:szCs w:val="24"/>
        </w:rPr>
        <w:t xml:space="preserve">. Adjusted for age, gender, race, </w:t>
      </w:r>
      <w:r>
        <w:rPr>
          <w:rFonts w:ascii="Times New Roman" w:hAnsi="Times New Roman" w:cs="Times New Roman" w:hint="eastAsia"/>
          <w:sz w:val="24"/>
          <w:szCs w:val="24"/>
        </w:rPr>
        <w:t>Weight</w:t>
      </w:r>
      <w:r w:rsidRPr="007E66B8">
        <w:rPr>
          <w:rFonts w:ascii="Times New Roman" w:hAnsi="Times New Roman" w:cs="Times New Roman"/>
          <w:sz w:val="24"/>
          <w:szCs w:val="24"/>
        </w:rPr>
        <w:t>, PIR, education, drink, smok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7E66B8">
        <w:rPr>
          <w:rFonts w:ascii="Times New Roman" w:hAnsi="Times New Roman" w:cs="Times New Roman"/>
          <w:sz w:val="24"/>
          <w:szCs w:val="24"/>
        </w:rPr>
        <w:t xml:space="preserve">, CVD, </w:t>
      </w:r>
      <w:r>
        <w:rPr>
          <w:rFonts w:ascii="Times New Roman" w:hAnsi="Times New Roman" w:cs="Times New Roman" w:hint="eastAsia"/>
          <w:sz w:val="24"/>
          <w:szCs w:val="24"/>
        </w:rPr>
        <w:t>uric acid</w:t>
      </w:r>
      <w:r w:rsidRPr="007E66B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arital status and</w:t>
      </w:r>
      <w:r w:rsidRPr="007E66B8">
        <w:rPr>
          <w:rFonts w:ascii="Times New Roman" w:hAnsi="Times New Roman" w:cs="Times New Roman"/>
          <w:sz w:val="24"/>
          <w:szCs w:val="24"/>
        </w:rPr>
        <w:t xml:space="preserve"> hypertension, except the subgroup factors themselves. </w:t>
      </w:r>
    </w:p>
    <w:p w14:paraId="2B35C0F7" w14:textId="77777777" w:rsidR="00601395" w:rsidRDefault="00601395" w:rsidP="002675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013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812852" w14:textId="77777777" w:rsidR="00601395" w:rsidRPr="002028CD" w:rsidRDefault="00601395" w:rsidP="00601395">
      <w:pPr>
        <w:rPr>
          <w:rFonts w:ascii="Times New Roman" w:hAnsi="Times New Roman" w:cs="Times New Roman"/>
          <w:sz w:val="24"/>
          <w:szCs w:val="24"/>
        </w:rPr>
      </w:pPr>
      <w:r w:rsidRPr="00202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2028CD">
        <w:rPr>
          <w:rFonts w:ascii="Times New Roman" w:hAnsi="Times New Roman" w:cs="Times New Roman"/>
          <w:sz w:val="24"/>
          <w:szCs w:val="24"/>
        </w:rPr>
        <w:t>：</w:t>
      </w:r>
      <w:r w:rsidRPr="002028CD">
        <w:rPr>
          <w:rFonts w:ascii="Times New Roman" w:hAnsi="Times New Roman" w:cs="Times New Roman"/>
          <w:sz w:val="24"/>
          <w:szCs w:val="24"/>
        </w:rPr>
        <w:t xml:space="preserve">Baseline characteristics according to </w:t>
      </w:r>
      <w:proofErr w:type="spellStart"/>
      <w:r w:rsidRPr="002028CD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2028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dex </w:t>
      </w:r>
      <w:r w:rsidRPr="002028CD">
        <w:rPr>
          <w:rFonts w:ascii="Times New Roman" w:hAnsi="Times New Roman" w:cs="Times New Roman"/>
          <w:sz w:val="24"/>
          <w:szCs w:val="24"/>
        </w:rPr>
        <w:t>quarti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380" w:type="dxa"/>
        <w:tblLook w:val="04A0" w:firstRow="1" w:lastRow="0" w:firstColumn="1" w:lastColumn="0" w:noHBand="0" w:noVBand="1"/>
      </w:tblPr>
      <w:tblGrid>
        <w:gridCol w:w="3400"/>
        <w:gridCol w:w="1260"/>
        <w:gridCol w:w="2029"/>
        <w:gridCol w:w="1897"/>
        <w:gridCol w:w="1897"/>
        <w:gridCol w:w="1897"/>
        <w:gridCol w:w="1897"/>
        <w:gridCol w:w="1103"/>
      </w:tblGrid>
      <w:tr w:rsidR="00601395" w:rsidRPr="002028CD" w14:paraId="00E28E57" w14:textId="77777777" w:rsidTr="00737BBC">
        <w:trPr>
          <w:trHeight w:val="353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48E41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  <w:t>Characteristic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243D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07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062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G</w:t>
            </w:r>
            <w:proofErr w:type="spellEnd"/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dex levels</w:t>
            </w:r>
          </w:p>
        </w:tc>
      </w:tr>
      <w:tr w:rsidR="00601395" w:rsidRPr="002028CD" w14:paraId="762854BC" w14:textId="77777777" w:rsidTr="00737BBC">
        <w:trPr>
          <w:trHeight w:val="308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B4B5E" w14:textId="77777777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70BA0" w14:textId="77777777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BA2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3A4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6D1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E72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3D8C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0C28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601395" w:rsidRPr="002028CD" w14:paraId="5382EF2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BA6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F2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AD0" w14:textId="4336ABD1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54（0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2C2" w14:textId="18052F09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.83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711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441C" w14:textId="12E4E68B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32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284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286" w14:textId="167537B3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7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328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C0A" w14:textId="04D1962E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.31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89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11E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76261B7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D7B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09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CBD" w14:textId="4A2739DF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47E" w14:textId="541F4D6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4.78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37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AB4" w14:textId="7FB57E8A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.24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96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892" w14:textId="1778603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.34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39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FF7" w14:textId="25EDDC9D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.14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44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6FA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4C911DB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439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/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56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AAB" w14:textId="2F68B896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68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257" w14:textId="4A25B855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3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03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A45" w14:textId="7EEB8811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55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39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A86B" w14:textId="47C30C4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43 (0.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204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210" w14:textId="128E15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8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18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45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0423580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E71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EE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B6D" w14:textId="6CE5AE9A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0F3" w14:textId="28CD6FEF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74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00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3BE1" w14:textId="661B215B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48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20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0A04" w14:textId="2F0BDE43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18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754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F24" w14:textId="1F6E8C8E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44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21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34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557B7E9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40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C3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A29" w14:textId="62757AB0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1DC" w14:textId="5ED42A8D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3.09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C08" w14:textId="170C6ACA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1.79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0D7" w14:textId="4FA80023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5.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24F" w14:textId="7A95609A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8.03 (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75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AC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367C53C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6A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A</w:t>
            </w:r>
            <w:r w:rsidRPr="002028CD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  <w:r w:rsidRPr="002028CD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CC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946" w14:textId="421A9952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45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45C0" w14:textId="6774EA20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85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292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AFFD" w14:textId="622946D8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6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39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390" w14:textId="4AD82E38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64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08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F76" w14:textId="5E8C92CE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.04 (</w:t>
            </w:r>
            <w:r w:rsidR="007E64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69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4A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3389E92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DF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47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6138" w14:textId="2B1038DB" w:rsidR="00601395" w:rsidRPr="002028CD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2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66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D76" w14:textId="22154CC9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9.68 (</w:t>
            </w:r>
            <w:r w:rsidR="00843C2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EC31" w14:textId="78F468A0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57 (</w:t>
            </w:r>
            <w:r w:rsidR="00843C2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53F" w14:textId="3DDE12C8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.8</w:t>
            </w:r>
            <w:r w:rsidR="00843C2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43C2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CBB" w14:textId="1246B6C3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9.11 (</w:t>
            </w:r>
            <w:r w:rsidR="00843C2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2E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454</w:t>
            </w:r>
          </w:p>
        </w:tc>
      </w:tr>
      <w:tr w:rsidR="00601395" w:rsidRPr="002028CD" w14:paraId="53BAB0F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422" w14:textId="6B09F056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A3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C2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77F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1D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C98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B7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CD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763C77D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20A3" w14:textId="0CA43ED9" w:rsidR="00601395" w:rsidRPr="002028CD" w:rsidRDefault="008B5640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="00601395"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632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2D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08 (32.7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B7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86 (47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14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9 (32.7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91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02 (28.8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70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1 (22.0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5D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C89A76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EBB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BFB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DEE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97 (52.8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DC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35 (44.5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DA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86 (52.0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66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45 (53.7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2E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31 (61.2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3D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623719A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8B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53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E8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0 (14.3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3A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4 (8.1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D8B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4 (15.2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BE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6 (17.4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EA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6 (16.6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91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0025D9F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A1C" w14:textId="77777777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15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97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BF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7B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CB7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73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8A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676DEE0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111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36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78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48 (51.1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AA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68 (61.6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8B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73 (53.6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6DB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36 (46.9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97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1 (42.4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E6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E899C3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0F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DF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96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57 (48.8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00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27 (38.3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0E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6 (46.3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630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27 (53.0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5E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7 (57.5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03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1E9676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7D1E" w14:textId="52A70669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C12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25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E42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2AA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CA0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5C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625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5283FE0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61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998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33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6 (7.9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74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6 (6.1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715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8 (6.8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377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01 (9.0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1C7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1 (9.8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0B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0AFEB9A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039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09D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5C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36 (9.9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6FD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3 (17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47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8 (11.3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F1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4 (6.6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994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1 (4.4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747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26D4178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D4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19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AD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12 (69.5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80C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4 (64.2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3C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99 (70.1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05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9 (71.0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02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40 (72.7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2C8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570FE2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A7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31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6B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9 (5.2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B99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2 (5.1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792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9 (4.8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59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9 (5.4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2DB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9 (5.6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B3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43B4DC7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6C6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75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63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2 (7.2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9C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0 (7.3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FC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65 (6.7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05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0 (7.8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80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7 (7.3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FAB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03BB568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0E4" w14:textId="065CF87C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50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80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A3D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A9C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D04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ED1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9A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37E60D5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7C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FD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E9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9 (8.4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A0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9 (6.8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12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9 (8.5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2E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7 (8.7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F05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44 (9.8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3E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56A90A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6B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or ab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E0C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18F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29 (76.7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EF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48 (79.8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0F4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8 (78.4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14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13 (74.9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91E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60 (73.8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E3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17927F1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0C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A36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042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7 (14.7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BC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28 (13.3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FFC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2 (12.9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D2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73 (16.3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476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4 (16.3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C6E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6061517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4F87" w14:textId="021F2950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IR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FA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1C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76A8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34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C2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D29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1E5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852</w:t>
            </w:r>
          </w:p>
        </w:tc>
      </w:tr>
      <w:tr w:rsidR="00601395" w:rsidRPr="002028CD" w14:paraId="0FB9143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15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 1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0EF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AD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67 (35.6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17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49 (32.9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6B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3 (34.3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CB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9 (36.2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13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86 (38.9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02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20C543B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AB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lt;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DA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C05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70 (14.2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20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3 (14.5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83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6 (13.6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D27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5 (14.7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9AF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6 (14.0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1B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17AB79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F21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g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8C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B7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68 (50.1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8C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73 (52.4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E0B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0 (52.0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9D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99 (48.9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B1D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46 (47.0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F7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47659B0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2ADC" w14:textId="222D8A63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3D6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9A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30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10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75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BC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8F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71C53DE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55F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03E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AD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38 (80.3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9D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06 (84.0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B5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08 (80.8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DB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59 (79.4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23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65 (76.8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3C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A217DB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C3E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DA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422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7 (19.6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D3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89 (15.9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73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1 (19.1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B66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4 (20.5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765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3 (23.1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6A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00F3CCE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C8A5" w14:textId="7B5472FE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2C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D4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9CB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C95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E94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F3C2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299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2683</w:t>
            </w:r>
          </w:p>
        </w:tc>
      </w:tr>
      <w:tr w:rsidR="00601395" w:rsidRPr="002028CD" w14:paraId="489934D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DEB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C9D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85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2 (18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354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80 (19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C4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11 (20.3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18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0 (16.8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24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41 (17.0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E5F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87EDB2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CD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202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0B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53 (81.6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C0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5 (8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FB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78 (79.6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CD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43 (83.1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48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17 (82.9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5E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1D72EB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4E7" w14:textId="7FF7B5C6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67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38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D4A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16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052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832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14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1D34997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1FC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78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3E8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3 (30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3C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94 (48.9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FD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13 (34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68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03 (24.8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83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3 (13.3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660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79C853B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A85F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04F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03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60 (67.8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9A9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19 (47.6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EA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19 (63.6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A1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39 (74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D0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83 (86.0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AC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087BEC8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77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d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1B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05E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 (1.7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829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 (3.3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85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7 (2.1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3AE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 (0.8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D3A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 (0.6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FE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2166BB1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BCF4" w14:textId="2E1B4A09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22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16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8A1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D3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8DC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90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0C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67AA888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9261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23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58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00 (54.7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A9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6 (50.0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01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08 (55.8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F64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44 (54.0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2B8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72 (59.0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DA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4416B5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DEB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ver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B4F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C3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56 (19.2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3FB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87 (26.4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3FC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6 (19.4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9A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85 (17.5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9F7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8 (13.5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70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27677BE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5D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F98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42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49 (2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1C3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32 (23.5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A3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5 (24.6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18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4 (28.4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E4C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78 (27.3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84C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1468E9D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966" w14:textId="1759B0C1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C4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11E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3A0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BCC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D34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B14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61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01395" w:rsidRPr="002028CD" w14:paraId="45F935B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69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CA1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CA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89 (66.0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E5D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6 (81.0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518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18 (67.7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C9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78 (60.9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6A1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77 (54.5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E68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7DB6B8E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6635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F9F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29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16 (33.9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69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79 (18.9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D8D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1 (32.2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EF5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85 (39.0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AD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81 (45.4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8601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7EC67CC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7018" w14:textId="6F26F02C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</w:t>
            </w:r>
            <w:r w:rsidR="00843C2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3956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724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0EA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DE0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CE9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AF3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72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188</w:t>
            </w:r>
          </w:p>
        </w:tc>
      </w:tr>
      <w:tr w:rsidR="00601395" w:rsidRPr="002028CD" w14:paraId="538E922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AE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ED19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C63B" w14:textId="4E9D1598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76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95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47 (93.4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38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88 (91.0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C29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42 (90.3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15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2199 (89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02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5C2362C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A7E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D0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9C0" w14:textId="3F85104D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9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.9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16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8 (6.5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035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1 (8.9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9D3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1 (9.6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2B4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9 (10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078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285DF67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0265" w14:textId="05F500AF" w:rsidR="00601395" w:rsidRPr="002028CD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 recurrence</w:t>
            </w:r>
            <w:r w:rsidR="000D624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2028CD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CEF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7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A6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2F7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8E2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70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5EF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9CA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1735</w:t>
            </w:r>
          </w:p>
        </w:tc>
      </w:tr>
      <w:tr w:rsidR="00601395" w:rsidRPr="002028CD" w14:paraId="669818F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F66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576E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CD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 (2.8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C9D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（1.71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89D0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2（1.85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D55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（3.68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544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9（4.2%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052C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2028CD" w14:paraId="065ACCE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929D" w14:textId="77777777" w:rsidR="00601395" w:rsidRPr="002028CD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92A8" w14:textId="77777777" w:rsidR="00601395" w:rsidRPr="002028CD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4087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496 (97.16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3A82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90（98.29%）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614B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39（98.15%）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72CE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54（96.32%）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2CB8" w14:textId="77777777" w:rsidR="00601395" w:rsidRPr="002028CD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028C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13（95.8%）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4744" w14:textId="77777777" w:rsidR="00601395" w:rsidRPr="002028CD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2028CD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6474760A" w14:textId="77777777" w:rsidR="00601395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AB4F3C">
        <w:rPr>
          <w:rFonts w:ascii="Times New Roman" w:hAnsi="Times New Roman" w:cs="Times New Roman"/>
          <w:sz w:val="18"/>
          <w:szCs w:val="18"/>
        </w:rPr>
        <w:t xml:space="preserve">Quartile 1: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8.13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2: </w:t>
      </w:r>
      <w:r>
        <w:rPr>
          <w:rFonts w:ascii="Times New Roman" w:hAnsi="Times New Roman" w:cs="Times New Roman" w:hint="eastAsia"/>
          <w:sz w:val="18"/>
          <w:szCs w:val="18"/>
        </w:rPr>
        <w:t>8.13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8.51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3: </w:t>
      </w:r>
      <w:r>
        <w:rPr>
          <w:rFonts w:ascii="Times New Roman" w:hAnsi="Times New Roman" w:cs="Times New Roman" w:hint="eastAsia"/>
          <w:sz w:val="18"/>
          <w:szCs w:val="18"/>
        </w:rPr>
        <w:t>8.51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8.92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4: </w:t>
      </w:r>
      <w:r>
        <w:rPr>
          <w:rFonts w:ascii="Times New Roman" w:hAnsi="Times New Roman" w:cs="Times New Roman" w:hint="eastAsia"/>
          <w:sz w:val="18"/>
          <w:szCs w:val="18"/>
        </w:rPr>
        <w:t>8.92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</w:p>
    <w:p w14:paraId="62E14495" w14:textId="0AD87585" w:rsidR="00601395" w:rsidRPr="00AB4F3C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8D523F">
        <w:rPr>
          <w:rFonts w:ascii="Times New Roman" w:hAnsi="Times New Roman" w:cs="Times New Roman"/>
          <w:sz w:val="18"/>
          <w:szCs w:val="18"/>
        </w:rPr>
        <w:t>Continuous data are shown as mean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Pr="008D523F">
        <w:rPr>
          <w:rFonts w:ascii="Times New Roman" w:hAnsi="Times New Roman" w:cs="Times New Roman"/>
          <w:sz w:val="18"/>
          <w:szCs w:val="18"/>
        </w:rPr>
        <w:t>S</w:t>
      </w:r>
      <w:r w:rsidR="000D6244"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8D523F">
        <w:rPr>
          <w:rFonts w:ascii="Times New Roman" w:hAnsi="Times New Roman" w:cs="Times New Roman"/>
          <w:sz w:val="18"/>
          <w:szCs w:val="18"/>
        </w:rPr>
        <w:t xml:space="preserve"> and categorical data are shown as percentage.</w:t>
      </w:r>
    </w:p>
    <w:p w14:paraId="7710F7FE" w14:textId="55BDEA46" w:rsidR="00601395" w:rsidRPr="000D6244" w:rsidRDefault="000D6244" w:rsidP="000D624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E5F38">
        <w:rPr>
          <w:rFonts w:ascii="Times New Roman" w:hAnsi="Times New Roman" w:cs="Times New Roman" w:hint="eastAsia"/>
          <w:sz w:val="18"/>
          <w:szCs w:val="18"/>
        </w:rPr>
        <w:t xml:space="preserve">*: </w:t>
      </w:r>
      <w:r w:rsidRPr="006E5F38">
        <w:rPr>
          <w:rFonts w:ascii="Times New Roman" w:hAnsi="Times New Roman" w:cs="Times New Roman"/>
          <w:sz w:val="18"/>
          <w:szCs w:val="18"/>
        </w:rPr>
        <w:t>0.01</w:t>
      </w:r>
      <w:r w:rsidRPr="006E5F38">
        <w:rPr>
          <w:rFonts w:ascii="Times New Roman" w:hAnsi="Times New Roman" w:cs="Times New Roman" w:hint="eastAsia"/>
          <w:sz w:val="18"/>
          <w:szCs w:val="18"/>
        </w:rPr>
        <w:t>&lt;=P&lt;0.05; **: 0.001&lt;=P&lt;0.01; ***: P&lt;0.001</w:t>
      </w:r>
    </w:p>
    <w:p w14:paraId="6106D2BE" w14:textId="77777777" w:rsidR="00601395" w:rsidRDefault="00601395" w:rsidP="006013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CFAC72" w14:textId="77777777" w:rsidR="00601395" w:rsidRPr="002028CD" w:rsidRDefault="00601395" w:rsidP="00601395">
      <w:pPr>
        <w:rPr>
          <w:rFonts w:ascii="Times New Roman" w:hAnsi="Times New Roman" w:cs="Times New Roman"/>
          <w:sz w:val="24"/>
          <w:szCs w:val="24"/>
        </w:rPr>
      </w:pPr>
      <w:r w:rsidRPr="00202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028CD">
        <w:rPr>
          <w:rFonts w:ascii="Times New Roman" w:hAnsi="Times New Roman" w:cs="Times New Roman"/>
          <w:sz w:val="24"/>
          <w:szCs w:val="24"/>
        </w:rPr>
        <w:t>：</w:t>
      </w:r>
      <w:r w:rsidRPr="002028CD">
        <w:rPr>
          <w:rFonts w:ascii="Times New Roman" w:hAnsi="Times New Roman" w:cs="Times New Roman"/>
          <w:sz w:val="24"/>
          <w:szCs w:val="24"/>
        </w:rPr>
        <w:t xml:space="preserve">Baseline characteristics according to </w:t>
      </w:r>
      <w:r>
        <w:rPr>
          <w:rFonts w:ascii="Times New Roman" w:hAnsi="Times New Roman" w:cs="Times New Roman" w:hint="eastAsia"/>
          <w:sz w:val="24"/>
          <w:szCs w:val="24"/>
        </w:rPr>
        <w:t xml:space="preserve">METs-IR </w:t>
      </w:r>
      <w:r w:rsidRPr="002028CD">
        <w:rPr>
          <w:rFonts w:ascii="Times New Roman" w:hAnsi="Times New Roman" w:cs="Times New Roman"/>
          <w:sz w:val="24"/>
          <w:szCs w:val="24"/>
        </w:rPr>
        <w:t>quarti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380" w:type="dxa"/>
        <w:tblLook w:val="04A0" w:firstRow="1" w:lastRow="0" w:firstColumn="1" w:lastColumn="0" w:noHBand="0" w:noVBand="1"/>
      </w:tblPr>
      <w:tblGrid>
        <w:gridCol w:w="3400"/>
        <w:gridCol w:w="1260"/>
        <w:gridCol w:w="2029"/>
        <w:gridCol w:w="1897"/>
        <w:gridCol w:w="1897"/>
        <w:gridCol w:w="1897"/>
        <w:gridCol w:w="1897"/>
        <w:gridCol w:w="1116"/>
      </w:tblGrid>
      <w:tr w:rsidR="00601395" w:rsidRPr="00EA2ECC" w14:paraId="63BF5DE0" w14:textId="77777777" w:rsidTr="00737BBC">
        <w:trPr>
          <w:trHeight w:val="353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7811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  <w:t>Characteristic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EE8A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07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1E1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 levels</w:t>
            </w:r>
          </w:p>
        </w:tc>
      </w:tr>
      <w:tr w:rsidR="00601395" w:rsidRPr="00EA2ECC" w14:paraId="017F1021" w14:textId="77777777" w:rsidTr="00737BBC">
        <w:trPr>
          <w:trHeight w:val="308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14E70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B0663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ECC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DFA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83C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292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87A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DA1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601395" w:rsidRPr="00EA2ECC" w14:paraId="5AEA354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3F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A7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7FE" w14:textId="48360827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54（0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600E" w14:textId="17433A8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1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2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B854" w14:textId="39751CF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43 (0.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2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DAE" w14:textId="237CAB4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69 (0.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5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AC5" w14:textId="35A88EB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3 (0.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9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4A40" w14:textId="1F0CE89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663A9B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E7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247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25A" w14:textId="4ED798B1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09D" w14:textId="1B7B5FE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79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088" w14:textId="58FAC2B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.6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9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805" w14:textId="0C5B2A3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.94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0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FE6" w14:textId="3B036E2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7.95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8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A5B" w14:textId="19B2F96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046E434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3D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/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E7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DC95" w14:textId="6C15C460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68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716" w14:textId="3424DCE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22 (0.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9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15B" w14:textId="015C18B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94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0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CC26" w14:textId="19C24F8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93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0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A58" w14:textId="5302643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64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92E" w14:textId="79037C2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D09771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A6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80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48B" w14:textId="4FA1D176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255" w14:textId="6446870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44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0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EEB" w14:textId="6B96B2E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1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308C" w14:textId="3BF6163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0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8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705" w14:textId="625263B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5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74B1" w14:textId="3187EEB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0F603F8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014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E82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6D05" w14:textId="4DDC1270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9E2" w14:textId="50332E5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7.06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58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09D" w14:textId="08752E7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7.8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50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4E4" w14:textId="18E9A44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5.31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47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97BE" w14:textId="2685835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27.8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E3F" w14:textId="61CABB9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FEB891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2A8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A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935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A58F" w14:textId="6D7FFDFD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45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BD3" w14:textId="4FFCE15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7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4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56D" w14:textId="106B8E8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5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5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B663" w14:textId="39822AA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7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2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478" w14:textId="3C99BCF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.1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3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6D9" w14:textId="1C07DBD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213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01395" w:rsidRPr="00EA2ECC" w14:paraId="272DB57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434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604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2B76" w14:textId="36049F80" w:rsidR="00601395" w:rsidRPr="00EA2ECC" w:rsidRDefault="00843C26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2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66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1E45" w14:textId="432C7E3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.64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CB9" w14:textId="5B1ED8E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.92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8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3CC4" w14:textId="1BC2896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8.47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096" w14:textId="2DB755A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2.18 (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2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8BFA" w14:textId="7489C6C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601395" w:rsidRPr="00EA2ECC" w14:paraId="4EEB66A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555" w14:textId="2E37B1B5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7D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AAE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38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74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99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C1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18AD" w14:textId="7E79F8F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94B2BE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4120" w14:textId="528B70D2" w:rsidR="00601395" w:rsidRPr="00EA2ECC" w:rsidRDefault="008B5640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="00601395"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2E2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3F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08 (32.7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EF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05 (41.1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98F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88 (31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5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7 (26.6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0D8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8 (31.8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C1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5B02D4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1FF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C2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215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97 (52.8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418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85 (45.1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F7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13 (51.4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2A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3 (57.5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49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56 (57.2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7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B5B19D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5B8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311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61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0 (14.3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47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3 (13.6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278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33 (17.1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450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6 (15.7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01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28 (10.8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1FC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5639D6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34F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E3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AD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BFC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82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19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7A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E13" w14:textId="24E01C8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D329C1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37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E49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3A7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48 (51.1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74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61 (66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DA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98 (49.0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A7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91 (42.3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49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98 (47.0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9E3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C43D56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24C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10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75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57 (48.8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7BF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42 (33.7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A2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36 (50.9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74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75 (57.6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3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04 (52.9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BF4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0A188D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205" w14:textId="1BE78DD8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DED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B53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B7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BA5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0A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647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57E3" w14:textId="00A30D2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4863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45FB8B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C3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07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41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6 (7.9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DEC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1 (4.6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3F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5 (6.9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609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2 (10.2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9D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28 (10.1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EC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8EBAB6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45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55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CB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36 (9.9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9F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1 (9.3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84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2 (9.9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A1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9 (9.7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7BE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4 (10.6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14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6D2A7D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20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24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95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12 (69.5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F3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01 (71.2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B1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8 (70.2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59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69 (68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12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4 (68.4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422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42B4F1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B6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F00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67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9 (5.2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92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8 (4.3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FB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0 (4.7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C2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9 (6.2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A28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2 (5.6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FA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612265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83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1F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A8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2 (7.2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F0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2 (10.4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717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9 (8.0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43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7 (5.5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CD9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4 (5.0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715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5B3B6A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407" w14:textId="05CB61CD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D1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E9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91E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6D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1FF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125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5160" w14:textId="5909045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1549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01395" w:rsidRPr="00EA2ECC" w14:paraId="0AA94C3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ECC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7A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74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9 (8.4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90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1 (6.7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8E1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3 (8.5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8FB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3 (9.2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E5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2 (9.4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AE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60BE74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21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or ab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609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4D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29 (76.7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37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93 (81.0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098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32 (77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E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85 (74.8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11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19 (73.9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CB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B2711D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BEB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5E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DE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7 (14.7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B4C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9 (12.2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304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9 (14.2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28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8 (15.9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4A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71 (16.6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34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BD5C5B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DB37" w14:textId="0F8BBBDC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IR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A7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66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887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02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169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04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F49C" w14:textId="1305DE6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2579AA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41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 1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EF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8E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67 (35.6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66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49 (32.1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6EC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3 (35.1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93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9 (36.4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6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86 (38.8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E0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794351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F1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lt;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00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04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70 (14.2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5A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3 (13.9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53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6 (12.8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C0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5 (13.8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A29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6 (16.4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978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3C8254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18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g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ECC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2B0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68 (50.1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41A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73 (53.9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72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0 (52.0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3A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99 (49.8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2F3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46 (44.6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C2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47A5BF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330" w14:textId="70FFD61E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9F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DDD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97C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87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9C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1F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C9E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482</w:t>
            </w:r>
          </w:p>
        </w:tc>
      </w:tr>
      <w:tr w:rsidR="00601395" w:rsidRPr="00EA2ECC" w14:paraId="43578A6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EE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37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76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38 (80.3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675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2 (79.3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F0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34 (79.3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A31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00 (80.9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D0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2 (81.5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29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B7ECBF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F8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A5D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F9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7 (19.6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9B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1 (20.6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E6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0 (20.6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4C9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6 (19.0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1A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0 (18.4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23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076C42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4142" w14:textId="37074743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827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12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82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04F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49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5D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24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6572</w:t>
            </w:r>
          </w:p>
        </w:tc>
      </w:tr>
      <w:tr w:rsidR="00601395" w:rsidRPr="00EA2ECC" w14:paraId="20DC6B6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CC2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F90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A2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2 (18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3B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53 (18.3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60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57 (17.6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22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9 (18.2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92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73 (19.2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F1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F29AD5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43A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48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12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53 (81.6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73C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50 (81.6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82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77 (82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24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7 (81.7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5ED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29 (80.7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3F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8DB518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88A" w14:textId="74212F55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9B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8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76A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31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F1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9B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F9B" w14:textId="5CFA65F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78A41C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BF6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829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98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3 (30.3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8B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94 (86.5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7E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15 (33.1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15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3 (1.7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F64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 (0.0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A75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ADA746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16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83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46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60 (67.8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54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7 (6.4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F4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19 (66.8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B35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03 (98.2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D6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01 (99.9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B73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80F71A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A0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d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EC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C58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 (1.7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53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 (7.0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02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C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DC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4D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08D1DB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3B67" w14:textId="4C76B3D1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94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BD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BD2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7B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1B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AC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8DA" w14:textId="21E4377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70EF3A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E74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B4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5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00 (54.7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CDB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64 (50.8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93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29 (53.6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866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63 (58.2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84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44 (56.1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5D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689E97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4FD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ver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186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798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56 (19.2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A31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22 (25.5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63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2 (18.0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75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8 (15.5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26E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4 (17.9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FD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D1C547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1B9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CFF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1B9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49 (2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FB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17 (23.5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7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73 (28.2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C2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5 (26.1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A90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24 (25.9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3FB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4B9C2F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8FE0" w14:textId="2C2B71E0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4F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A0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B3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CE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1D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178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7986" w14:textId="56E249A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D53EC8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F1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CC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9D3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89 (66.0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732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43 (80.3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D5B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94 (68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43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96 (60.5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1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56 (54.5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B3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DFAB24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D0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52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88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16 (33.9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49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0 (19.6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EB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40 (31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502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0 (39.4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77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46 (45.4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FF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9E5522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7F86" w14:textId="3CE0359E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BD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6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F9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ABC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F3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C3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27E" w14:textId="0062F73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007BB7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86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68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CDE" w14:textId="0D663FD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76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04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77 (94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0A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1 (92.3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60E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18 (88.8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C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30 (88.2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F9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CD1879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197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F1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D088" w14:textId="208E34B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9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B0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6 (5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864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3 (7.6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EB4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8 (11.1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69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2 (11.7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18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5967A5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71FE" w14:textId="77AEB828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 recurrenc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D15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7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66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82E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90B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A2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EE6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1AF8" w14:textId="1006300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0D62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5A824A4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BD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001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D3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 (2.8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2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（1.11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1E3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0（2.66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21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（3.43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E7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（4.25%）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09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9B41BD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B5A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870E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178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496 (97.16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529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05（98.89%）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3B6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91（97.34%）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E87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60（96.57%）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00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40（95.75%）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4EF0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6D9DBC7B" w14:textId="77777777" w:rsidR="00601395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AB4F3C">
        <w:rPr>
          <w:rFonts w:ascii="Times New Roman" w:hAnsi="Times New Roman" w:cs="Times New Roman"/>
          <w:sz w:val="18"/>
          <w:szCs w:val="18"/>
        </w:rPr>
        <w:t xml:space="preserve">Quartile 1: </w:t>
      </w:r>
      <w:r>
        <w:rPr>
          <w:rFonts w:ascii="Times New Roman" w:hAnsi="Times New Roman" w:cs="Times New Roman" w:hint="eastAsia"/>
          <w:sz w:val="18"/>
          <w:szCs w:val="18"/>
        </w:rPr>
        <w:t>METs-IR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33.20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2: </w:t>
      </w:r>
      <w:r>
        <w:rPr>
          <w:rFonts w:ascii="Times New Roman" w:hAnsi="Times New Roman" w:cs="Times New Roman" w:hint="eastAsia"/>
          <w:sz w:val="18"/>
          <w:szCs w:val="18"/>
        </w:rPr>
        <w:t>33.20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METs-IR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40.07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3: </w:t>
      </w:r>
      <w:r>
        <w:rPr>
          <w:rFonts w:ascii="Times New Roman" w:hAnsi="Times New Roman" w:cs="Times New Roman" w:hint="eastAsia"/>
          <w:sz w:val="18"/>
          <w:szCs w:val="18"/>
        </w:rPr>
        <w:t>40.07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METs-IR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48.27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4: </w:t>
      </w:r>
      <w:r>
        <w:rPr>
          <w:rFonts w:ascii="Times New Roman" w:hAnsi="Times New Roman" w:cs="Times New Roman" w:hint="eastAsia"/>
          <w:sz w:val="18"/>
          <w:szCs w:val="18"/>
        </w:rPr>
        <w:t>48.27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METs-IR</w:t>
      </w:r>
    </w:p>
    <w:p w14:paraId="5754BAA9" w14:textId="480A72C3" w:rsidR="00601395" w:rsidRPr="00AB4F3C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8D523F">
        <w:rPr>
          <w:rFonts w:ascii="Times New Roman" w:hAnsi="Times New Roman" w:cs="Times New Roman"/>
          <w:sz w:val="18"/>
          <w:szCs w:val="18"/>
        </w:rPr>
        <w:t>Continuous data are shown as mean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Pr="008D523F">
        <w:rPr>
          <w:rFonts w:ascii="Times New Roman" w:hAnsi="Times New Roman" w:cs="Times New Roman"/>
          <w:sz w:val="18"/>
          <w:szCs w:val="18"/>
        </w:rPr>
        <w:t>S</w:t>
      </w:r>
      <w:r w:rsidR="00FE319F"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8D523F">
        <w:rPr>
          <w:rFonts w:ascii="Times New Roman" w:hAnsi="Times New Roman" w:cs="Times New Roman"/>
          <w:sz w:val="18"/>
          <w:szCs w:val="18"/>
        </w:rPr>
        <w:t xml:space="preserve"> and categorical data are shown as percentage.</w:t>
      </w:r>
    </w:p>
    <w:p w14:paraId="6889C886" w14:textId="7FF45D27" w:rsidR="00601395" w:rsidRPr="000D6244" w:rsidRDefault="000D6244" w:rsidP="000D624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E5F38">
        <w:rPr>
          <w:rFonts w:ascii="Times New Roman" w:hAnsi="Times New Roman" w:cs="Times New Roman" w:hint="eastAsia"/>
          <w:sz w:val="18"/>
          <w:szCs w:val="18"/>
        </w:rPr>
        <w:t xml:space="preserve">*: </w:t>
      </w:r>
      <w:r w:rsidRPr="006E5F38">
        <w:rPr>
          <w:rFonts w:ascii="Times New Roman" w:hAnsi="Times New Roman" w:cs="Times New Roman"/>
          <w:sz w:val="18"/>
          <w:szCs w:val="18"/>
        </w:rPr>
        <w:t>0.01</w:t>
      </w:r>
      <w:r w:rsidRPr="006E5F38">
        <w:rPr>
          <w:rFonts w:ascii="Times New Roman" w:hAnsi="Times New Roman" w:cs="Times New Roman" w:hint="eastAsia"/>
          <w:sz w:val="18"/>
          <w:szCs w:val="18"/>
        </w:rPr>
        <w:t>&lt;=P&lt;0.05; **: 0.001&lt;=P&lt;0.01; ***: P&lt;0.001</w:t>
      </w:r>
    </w:p>
    <w:p w14:paraId="08DEA270" w14:textId="77777777" w:rsidR="00601395" w:rsidRDefault="00601395" w:rsidP="00601395">
      <w:pPr>
        <w:rPr>
          <w:rFonts w:hint="eastAsia"/>
        </w:rPr>
      </w:pPr>
    </w:p>
    <w:p w14:paraId="600A496C" w14:textId="77777777" w:rsidR="00601395" w:rsidRPr="002028CD" w:rsidRDefault="00601395" w:rsidP="00601395">
      <w:pPr>
        <w:rPr>
          <w:rFonts w:ascii="Times New Roman" w:hAnsi="Times New Roman" w:cs="Times New Roman"/>
          <w:sz w:val="24"/>
          <w:szCs w:val="24"/>
        </w:rPr>
      </w:pPr>
      <w:r w:rsidRPr="00202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028CD">
        <w:rPr>
          <w:rFonts w:ascii="Times New Roman" w:hAnsi="Times New Roman" w:cs="Times New Roman"/>
          <w:sz w:val="24"/>
          <w:szCs w:val="24"/>
        </w:rPr>
        <w:t>：</w:t>
      </w:r>
      <w:r w:rsidRPr="002028CD">
        <w:rPr>
          <w:rFonts w:ascii="Times New Roman" w:hAnsi="Times New Roman" w:cs="Times New Roman"/>
          <w:sz w:val="24"/>
          <w:szCs w:val="24"/>
        </w:rPr>
        <w:t xml:space="preserve">Baseline characteristics according to </w:t>
      </w:r>
      <w:r>
        <w:rPr>
          <w:rFonts w:ascii="Times New Roman" w:hAnsi="Times New Roman" w:cs="Times New Roman" w:hint="eastAsia"/>
          <w:sz w:val="24"/>
          <w:szCs w:val="24"/>
        </w:rPr>
        <w:t xml:space="preserve">TG/HDL-C </w:t>
      </w:r>
      <w:r w:rsidRPr="002028CD">
        <w:rPr>
          <w:rFonts w:ascii="Times New Roman" w:hAnsi="Times New Roman" w:cs="Times New Roman"/>
          <w:sz w:val="24"/>
          <w:szCs w:val="24"/>
        </w:rPr>
        <w:t>quarti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713" w:type="dxa"/>
        <w:tblLook w:val="04A0" w:firstRow="1" w:lastRow="0" w:firstColumn="1" w:lastColumn="0" w:noHBand="0" w:noVBand="1"/>
      </w:tblPr>
      <w:tblGrid>
        <w:gridCol w:w="3400"/>
        <w:gridCol w:w="1328"/>
        <w:gridCol w:w="2139"/>
        <w:gridCol w:w="2000"/>
        <w:gridCol w:w="2000"/>
        <w:gridCol w:w="2000"/>
        <w:gridCol w:w="2000"/>
        <w:gridCol w:w="1026"/>
      </w:tblGrid>
      <w:tr w:rsidR="00601395" w:rsidRPr="00EA2ECC" w14:paraId="14E08843" w14:textId="77777777" w:rsidTr="00737BBC">
        <w:trPr>
          <w:trHeight w:val="353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FB0E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  <w:t>Characteristic 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2E47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09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77F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/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levels</w:t>
            </w:r>
          </w:p>
        </w:tc>
      </w:tr>
      <w:tr w:rsidR="00601395" w:rsidRPr="00EA2ECC" w14:paraId="4D8C2E23" w14:textId="77777777" w:rsidTr="00737BBC">
        <w:trPr>
          <w:trHeight w:val="308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823CC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1F816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5FE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CB5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4E1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38C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E5E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385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601395" w:rsidRPr="00EA2ECC" w14:paraId="15A6601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EB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de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D35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E8C1" w14:textId="4B399D9E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54（0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02C" w14:textId="3B3884D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.89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3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A55" w14:textId="2F4BEF5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33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63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A41" w14:textId="635F162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68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72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579" w14:textId="4A34059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.27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1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D873" w14:textId="5B665D9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4CBA9C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6B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66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468" w14:textId="0DE11588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E57" w14:textId="68E6629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3.38 (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312A" w14:textId="3E7D7FD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.3 (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2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EC4" w14:textId="61A368A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.76 (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8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C1E" w14:textId="4EB91F1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.05 (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2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5FB7" w14:textId="1CE26E4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DC6BA9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F6E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/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045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4B6" w14:textId="3006E2C9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68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431" w14:textId="78E3B77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84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61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D683" w14:textId="78CF66F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5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50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2799" w14:textId="244D127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42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4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E169" w14:textId="5888556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97 (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1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844" w14:textId="3443288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E2F7C9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98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E2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F3F" w14:textId="43FBFD1B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9CC0" w14:textId="089230B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74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BEC" w14:textId="57D92A2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5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5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569" w14:textId="76E65D0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14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5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D79" w14:textId="65D20BD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46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1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63A4" w14:textId="7274C52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6F6C94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BD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inde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6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173" w14:textId="7394B25F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DB74" w14:textId="1DF6445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1.48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C297" w14:textId="6D5F14A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3.17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DF57" w14:textId="5E0ADDC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5.75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6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732" w14:textId="655087C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.56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3CA" w14:textId="25C1926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1DA121C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DE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A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95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0B80" w14:textId="1C00EFFD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45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FB21" w14:textId="5A08526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81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29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DB5C" w14:textId="60F0FDE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4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3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1F02" w14:textId="32C86A0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62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5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473F" w14:textId="501EB26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.12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C95" w14:textId="66D95CA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11CD02F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ED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D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2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A758" w14:textId="4F52C36F" w:rsidR="00601395" w:rsidRPr="00EA2ECC" w:rsidRDefault="00FE319F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2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66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A6F2" w14:textId="727D662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2.87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2CC" w14:textId="25F65A1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76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8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D0A2" w14:textId="49FF781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95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89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8622" w14:textId="1106A89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.54 (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82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16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</w:tr>
      <w:tr w:rsidR="00601395" w:rsidRPr="00EA2ECC" w14:paraId="1910F77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03E4" w14:textId="72B1D14D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C9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20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CD4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DAC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4CB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513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60F" w14:textId="5701663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5E706A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634C" w14:textId="22D814BC" w:rsidR="00601395" w:rsidRPr="00EA2ECC" w:rsidRDefault="008B5640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="00601395"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2BC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07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08 (32.7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6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62 (38.2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C25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58 (34.3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EC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8 (30.6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A66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20 (27.8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656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E9A4BA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F86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-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90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53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97 (52.8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87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2 (47.8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6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65 (51.3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95B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24 (53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45C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6 (59.0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67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7D70F2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A3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6D3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92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0 (14.3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49D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7 (13.8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75D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1 (14.3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CC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3 (16.0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73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09 (13.1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C4B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6338EE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666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A19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AD3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1FF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AEB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3D6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941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3F19" w14:textId="0DECA5C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7330B3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1DB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B8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A8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48 (51.1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6B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74 (66.3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DD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24 (56.2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95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47 (46.5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14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03 (35.5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EB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A9884F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92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DB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59F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57 (48.8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F3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7 (33.6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7F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0 (43.7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F5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48 (53.4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F4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12 (64.4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CD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C12D31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20F3" w14:textId="3167738F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CE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30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91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CC7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D8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62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4F16" w14:textId="3E30F12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57D4A70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F0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an America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38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C02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6 (7.9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02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6 (5.5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E8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4 (7.0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38E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4 (9.0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29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2 (10.1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7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12CA58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2D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Blac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630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96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36 (9.9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FC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78 (15.9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F2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4 (11.4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2E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4 (7.7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BC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0 (4.5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F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4133AF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9F9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Whi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78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31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12 (69.5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8E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99 (66.4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840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95 (70.1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85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07 (69.8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81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11 (71.7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03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D30120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70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Hispani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9BE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4AF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9 (5.2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7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1 (4.5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1D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3 (5.0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1E6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4 (5.3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38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1 (6.1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D2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6FBC2B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745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Rac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A6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01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2 (7.2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783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7 (7.4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5D0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8 (6.3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8C0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6 (7.8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16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1 (7.4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E4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3B40F1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25BE" w14:textId="24FD0A81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C64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2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AE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BD6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CE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19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DC5" w14:textId="6471EFD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3A5600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23F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BEC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7D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9 (8.4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32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9 (6.3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3B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3 (8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C8A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3 (8.9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2C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34 (10.3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17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0DA066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525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or abov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DB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59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29 (76.7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64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76 (81.1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7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0 (77.5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CAF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5 (74.7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85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8 (73.5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DC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947C12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A9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68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22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7 (14.7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2D9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6 (12.4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C3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21 (14.1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9E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7 (16.2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3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3 (16.1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BD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45CE36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A36F" w14:textId="6E39DE0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IR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2C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377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57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286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19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56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A371" w14:textId="097D44F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59458C3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0A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 1-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C7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E0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67 (35.6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39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41 (32.6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FA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73 (34.5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A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02 (36.4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86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51 (38.8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7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0DF77B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D3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lt;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E1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802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70 (14.2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65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5 (12.7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759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6 (14.0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3F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0 (14.7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98E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49 (15.4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1B1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3EF86D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F4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gt;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67D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1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68 (50.1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DA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25 (54.6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4E7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35 (51.3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D4B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93 (48.8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ED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15 (45.6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01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9ABB14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3E2" w14:textId="5BA58DA0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46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30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7C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68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C7D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E15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6F9" w14:textId="7585F6D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5D3D3AF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DC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F6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7D7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38 (80.3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1CE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51 (85.8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5A0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22 (81.5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A6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75 (78.4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55C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90 (75.4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6D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685D37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BA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E3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CDF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7 (19.6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85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0 (14.1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6A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2 (18.4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D3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0 (21.5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9E1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25 (24.5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35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075FFE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79C9" w14:textId="1A29EF4F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D56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CCC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E24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EC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12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5E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242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5059</w:t>
            </w:r>
          </w:p>
        </w:tc>
      </w:tr>
      <w:tr w:rsidR="00601395" w:rsidRPr="00EA2ECC" w14:paraId="0A134D1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1F6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45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92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2 (18.3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6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83 (18.3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141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5 (20.3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710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53 (17.9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BB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1 (16.8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000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E06B3A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7F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D6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68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53 (81.6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DF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8 (81.6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28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99 (79.6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AEB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42 (82.0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8E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4 (83.1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6EA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DFB6BF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40F2" w14:textId="516E31E8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76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C8F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DE6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70A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33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67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137" w14:textId="3CCFFBD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C7E8ED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D3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0A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BC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3 (30.3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E69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42 (49.8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C7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4 (35.0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7E8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1 (23.4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BB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46 (13.1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808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1CBBB4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80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weigh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D0A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1EF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60 (67.8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FD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62 (46.0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E8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28 (63.3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5E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3 (75.7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D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57 (86.2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3F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0FFEF1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0F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derweigh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4FB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AA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 (1.7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584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7 (4.0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71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2 (1.5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55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 (0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5F1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 (0.6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C3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68D381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8F8" w14:textId="10E029C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665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4B1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597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DE7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1F3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84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F04" w14:textId="7A92289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16628AB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A9D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A2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7E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00 (54.7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FC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5 (52.4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23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90 (54.6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94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57 (53.7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CB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38 (58.1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CB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AE242B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8B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ver marri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CC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B76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56 (19.2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9DD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02 (22.6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05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4 (20.2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24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0 (18.4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B43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0 (15.6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DC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B79511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3D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DF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64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49 (2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210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84 (24.9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6C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0 (25.1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F5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28 (27.7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8EA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27 (26.2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3B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93DF18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CD52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，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9BF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BF5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B4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0E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2E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7C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C78" w14:textId="018CD13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82AA67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E0D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9E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AF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89 (66.0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EAA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85 (75.9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FA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42 (68.4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8C5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21 (62.5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C96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1 (57.3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2C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5D142D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5F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94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D3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16 (33.9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8D6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6 (24.0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E9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52 (31.5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B75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74 (37.4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5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4 (42.6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D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75CC95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7C90" w14:textId="25643734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</w:t>
            </w:r>
            <w:r w:rsidR="004863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23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498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81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E0F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6C5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4C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CFC7" w14:textId="43E926F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2764CD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2A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A6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FC42" w14:textId="6AC6692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76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AB202E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.0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572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37 (92.8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19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15 (92.6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6F8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67 (90.0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8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57 (88.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690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068533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A92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F6F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0C0" w14:textId="05B922F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9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0E3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4 (7.1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27D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9 (7.3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D36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8 (9.9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DDE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8 (11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57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537426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EFF" w14:textId="49F21C01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 recurrenc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85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7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0C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EA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42F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B6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CFE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03F" w14:textId="3E21040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ABC099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2D4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Yes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C7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F5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 (2.8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BA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（1.97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AC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（1.31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1F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（3.22%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07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7（4.85%）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7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0C4648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FFD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72A3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8C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496 (97.16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37A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29（98.03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90E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46（98.69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DCB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07（96.78%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F05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14（95.15%）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4755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29516CB4" w14:textId="77777777" w:rsidR="00601395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AB4F3C">
        <w:rPr>
          <w:rFonts w:ascii="Times New Roman" w:hAnsi="Times New Roman" w:cs="Times New Roman"/>
          <w:sz w:val="18"/>
          <w:szCs w:val="18"/>
        </w:rPr>
        <w:t xml:space="preserve">Quartile 1: </w:t>
      </w:r>
      <w:r>
        <w:rPr>
          <w:rFonts w:ascii="Times New Roman" w:hAnsi="Times New Roman" w:cs="Times New Roman" w:hint="eastAsia"/>
          <w:sz w:val="18"/>
          <w:szCs w:val="18"/>
        </w:rPr>
        <w:t>TG/HDL-C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1.17</w:t>
      </w:r>
      <w:r w:rsidRPr="00AB4F3C">
        <w:rPr>
          <w:rFonts w:ascii="Times New Roman" w:hAnsi="Times New Roman" w:cs="Times New Roman"/>
          <w:sz w:val="18"/>
          <w:szCs w:val="18"/>
        </w:rPr>
        <w:t>; Quartile 2: 1</w:t>
      </w:r>
      <w:r>
        <w:rPr>
          <w:rFonts w:ascii="Times New Roman" w:hAnsi="Times New Roman" w:cs="Times New Roman" w:hint="eastAsia"/>
          <w:sz w:val="18"/>
          <w:szCs w:val="18"/>
        </w:rPr>
        <w:t>.17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TG/HDL-C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1.88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3: </w:t>
      </w:r>
      <w:r>
        <w:rPr>
          <w:rFonts w:ascii="Times New Roman" w:hAnsi="Times New Roman" w:cs="Times New Roman" w:hint="eastAsia"/>
          <w:sz w:val="18"/>
          <w:szCs w:val="18"/>
        </w:rPr>
        <w:t>1.88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TG/HDL-C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3.13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4: </w:t>
      </w:r>
      <w:r>
        <w:rPr>
          <w:rFonts w:ascii="Times New Roman" w:hAnsi="Times New Roman" w:cs="Times New Roman" w:hint="eastAsia"/>
          <w:sz w:val="18"/>
          <w:szCs w:val="18"/>
        </w:rPr>
        <w:t>3.13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TG/HDL-C</w:t>
      </w:r>
    </w:p>
    <w:p w14:paraId="33C4112E" w14:textId="109BCA35" w:rsidR="00601395" w:rsidRPr="00AB4F3C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8D523F">
        <w:rPr>
          <w:rFonts w:ascii="Times New Roman" w:hAnsi="Times New Roman" w:cs="Times New Roman"/>
          <w:sz w:val="18"/>
          <w:szCs w:val="18"/>
        </w:rPr>
        <w:t>Continuous data are shown as mean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Pr="008D523F">
        <w:rPr>
          <w:rFonts w:ascii="Times New Roman" w:hAnsi="Times New Roman" w:cs="Times New Roman"/>
          <w:sz w:val="18"/>
          <w:szCs w:val="18"/>
        </w:rPr>
        <w:t>S</w:t>
      </w:r>
      <w:r w:rsidR="00FE319F"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8D523F">
        <w:rPr>
          <w:rFonts w:ascii="Times New Roman" w:hAnsi="Times New Roman" w:cs="Times New Roman"/>
          <w:sz w:val="18"/>
          <w:szCs w:val="18"/>
        </w:rPr>
        <w:t xml:space="preserve"> and categorical data are shown as percentage.</w:t>
      </w:r>
    </w:p>
    <w:p w14:paraId="03D3D8BF" w14:textId="6B46610A" w:rsidR="00601395" w:rsidRPr="000D6244" w:rsidRDefault="000D6244" w:rsidP="000D624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E5F38">
        <w:rPr>
          <w:rFonts w:ascii="Times New Roman" w:hAnsi="Times New Roman" w:cs="Times New Roman" w:hint="eastAsia"/>
          <w:sz w:val="18"/>
          <w:szCs w:val="18"/>
        </w:rPr>
        <w:t xml:space="preserve">*: </w:t>
      </w:r>
      <w:r w:rsidRPr="006E5F38">
        <w:rPr>
          <w:rFonts w:ascii="Times New Roman" w:hAnsi="Times New Roman" w:cs="Times New Roman"/>
          <w:sz w:val="18"/>
          <w:szCs w:val="18"/>
        </w:rPr>
        <w:t>0.01</w:t>
      </w:r>
      <w:r w:rsidRPr="006E5F38">
        <w:rPr>
          <w:rFonts w:ascii="Times New Roman" w:hAnsi="Times New Roman" w:cs="Times New Roman" w:hint="eastAsia"/>
          <w:sz w:val="18"/>
          <w:szCs w:val="18"/>
        </w:rPr>
        <w:t>&lt;=P&lt;0.05; **: 0.001&lt;=P&lt;0.01; ***: P&lt;0.001</w:t>
      </w:r>
    </w:p>
    <w:p w14:paraId="712ED25A" w14:textId="77777777" w:rsidR="00601395" w:rsidRDefault="00601395" w:rsidP="00601395">
      <w:pPr>
        <w:rPr>
          <w:rFonts w:hint="eastAsia"/>
        </w:rPr>
      </w:pPr>
    </w:p>
    <w:p w14:paraId="2C48C507" w14:textId="77777777" w:rsidR="00601395" w:rsidRPr="002028CD" w:rsidRDefault="00601395" w:rsidP="00601395">
      <w:pPr>
        <w:rPr>
          <w:rFonts w:ascii="Times New Roman" w:hAnsi="Times New Roman" w:cs="Times New Roman"/>
          <w:sz w:val="24"/>
          <w:szCs w:val="24"/>
        </w:rPr>
      </w:pPr>
      <w:r w:rsidRPr="00202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028CD">
        <w:rPr>
          <w:rFonts w:ascii="Times New Roman" w:hAnsi="Times New Roman" w:cs="Times New Roman"/>
          <w:sz w:val="24"/>
          <w:szCs w:val="24"/>
        </w:rPr>
        <w:t>：</w:t>
      </w:r>
      <w:r w:rsidRPr="002028CD">
        <w:rPr>
          <w:rFonts w:ascii="Times New Roman" w:hAnsi="Times New Roman" w:cs="Times New Roman"/>
          <w:sz w:val="24"/>
          <w:szCs w:val="24"/>
        </w:rPr>
        <w:t xml:space="preserve">Baseline characteristics according to </w:t>
      </w:r>
      <w:r>
        <w:rPr>
          <w:rFonts w:ascii="Times New Roman" w:hAnsi="Times New Roman" w:cs="Times New Roman" w:hint="eastAsia"/>
          <w:sz w:val="24"/>
          <w:szCs w:val="24"/>
        </w:rPr>
        <w:t xml:space="preserve">HOMA-IR </w:t>
      </w:r>
      <w:r w:rsidRPr="002028CD">
        <w:rPr>
          <w:rFonts w:ascii="Times New Roman" w:hAnsi="Times New Roman" w:cs="Times New Roman"/>
          <w:sz w:val="24"/>
          <w:szCs w:val="24"/>
        </w:rPr>
        <w:t>quarti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382" w:type="dxa"/>
        <w:tblLook w:val="04A0" w:firstRow="1" w:lastRow="0" w:firstColumn="1" w:lastColumn="0" w:noHBand="0" w:noVBand="1"/>
      </w:tblPr>
      <w:tblGrid>
        <w:gridCol w:w="3400"/>
        <w:gridCol w:w="1260"/>
        <w:gridCol w:w="2055"/>
        <w:gridCol w:w="1921"/>
        <w:gridCol w:w="1921"/>
        <w:gridCol w:w="1787"/>
        <w:gridCol w:w="1921"/>
        <w:gridCol w:w="1117"/>
      </w:tblGrid>
      <w:tr w:rsidR="00601395" w:rsidRPr="00EA2ECC" w14:paraId="506E9278" w14:textId="77777777" w:rsidTr="00737BBC">
        <w:trPr>
          <w:trHeight w:val="353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B5A9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  <w:t>Characteristic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FEDEF" w14:textId="77777777" w:rsidR="00601395" w:rsidRPr="000C1B09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1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C1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07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CCF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 levels</w:t>
            </w:r>
          </w:p>
        </w:tc>
      </w:tr>
      <w:tr w:rsidR="00601395" w:rsidRPr="00EA2ECC" w14:paraId="0DC4FA60" w14:textId="77777777" w:rsidTr="00737BBC">
        <w:trPr>
          <w:trHeight w:val="308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D9AA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C20F4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147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312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99F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12E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687F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798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601395" w:rsidRPr="00EA2ECC" w14:paraId="0EAE019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F8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9F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230B" w14:textId="3BD9F6F8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54（0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28D3" w14:textId="2EB2718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2 (0.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4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999" w14:textId="094356C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41 (0.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3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F58" w14:textId="1F49E95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66 (0.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4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7DD" w14:textId="4FC2806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 (0.</w:t>
            </w:r>
            <w:r w:rsidR="00387D6D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8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DB67" w14:textId="0AF71F0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BC9751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E65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63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EB5" w14:textId="3A9C2566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1E78" w14:textId="4B52318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3.01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DD6" w14:textId="6D0E43E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7.98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3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EDB" w14:textId="539631A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.69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E687" w14:textId="7C63280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.81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3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EDF" w14:textId="7022EE8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5C32408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8D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/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1A7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D23F" w14:textId="38AE58DD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68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943" w14:textId="2E21CEF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63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907" w14:textId="47BFFCDF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06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3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BA5" w14:textId="4C53581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01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81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435" w14:textId="32E2B84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96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D918" w14:textId="1F401CF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992C4E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6C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6D6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655" w14:textId="29CF54A6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EC2" w14:textId="2F963A7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5 (0.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80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731" w14:textId="1A7F68D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75 (0.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54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A6B0" w14:textId="3C426EB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82 (0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.011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E5F" w14:textId="25D3A0E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.32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98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17E7" w14:textId="01A703F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FA38A6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61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BB8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D3BF" w14:textId="4B8F4E2D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3B6" w14:textId="6F087D6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.91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11D" w14:textId="647AE6B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4.73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7FE" w14:textId="24C2922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4.6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D12" w14:textId="4E31B1A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1.73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7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3BF1" w14:textId="4823D18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786B81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DC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A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BAC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0D16" w14:textId="386786FB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45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CAD4" w14:textId="75A6676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01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0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594" w14:textId="11056F0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2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1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524E" w14:textId="0AA484A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51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6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7C5" w14:textId="5EDF938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.04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7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DD0" w14:textId="6F6424D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2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01395" w:rsidRPr="00EA2ECC" w14:paraId="1D991D3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1F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7E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1AA8" w14:textId="0A12623E" w:rsidR="00601395" w:rsidRPr="00EA2ECC" w:rsidRDefault="003B0A3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.2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66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6AA" w14:textId="15D4FBE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5.85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541D" w14:textId="4004EAE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2.92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85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389" w14:textId="27EE00E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9.38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88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EAF" w14:textId="5EC13BD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3.08 (</w:t>
            </w:r>
            <w:r w:rsidR="003B0A3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7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717" w14:textId="6FE69C6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601395" w:rsidRPr="00EA2ECC" w14:paraId="5B5723E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091" w14:textId="7E306BE5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44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39B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A3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E62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B6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4C8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79F" w14:textId="501539D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0954FEF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150" w14:textId="7D9226A6" w:rsidR="00601395" w:rsidRPr="00EA2ECC" w:rsidRDefault="008B5640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="00601395"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5F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EA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08 (32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489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49 (35.9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16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52 (34.4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4C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21 (31.7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91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86 (28.9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40B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5844FD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94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13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1A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97 (52.8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DB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07 (52.4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E4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55 (50.5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EE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37 (52.2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65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98 (56.2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4A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454E22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D04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C2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B2C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0 (14.3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F7D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8 (11.6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A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0 (15.0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D1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4 (16.0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5B2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8 (14.7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F84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97171F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F43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AE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22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C53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30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32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B0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13F" w14:textId="4FEF38A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78C28E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5EF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85A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E93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48 (51.1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6B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67 (54.1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3D7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87 (55.2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F7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57 (49.7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0C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37 (45.6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DA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5F13D8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844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C4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A6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57 (48.8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7C4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47 (45.8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9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0 (44.7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E7B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15 (50.2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F3D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25 (54.37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C6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CBD61F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296" w14:textId="354A2F4F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65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98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1F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71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1B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71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C35" w14:textId="2B7EC48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1D1B3C8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2A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0D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C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6 (7.9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D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6 (4.5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BA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4 (6.4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01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4 (9.4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8C1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2 (11.35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5D1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355B3A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0CF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3B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00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36 (9.9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73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78 (9.3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822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4 (10.1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CB3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4 (9.7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92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0 (10.50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CB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3734DC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AA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5D1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0A5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12 (69.5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3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99 (73.9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0F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95 (70.5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482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07 (67.2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E1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11 (66.5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6B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59ADE5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769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B5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70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9 (5.2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75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1 (4.3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D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3 (5.8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809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4 (5.0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8A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1 (5.85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DF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FE4A48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33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22B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90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2 (7.2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E66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7 (7.8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01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8 (7.0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5D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6 (8.4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D86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1 (5.7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00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CE6F16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C447" w14:textId="4F761B4F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25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FFE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D5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5A6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2A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0F1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18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416</w:t>
            </w:r>
          </w:p>
        </w:tc>
      </w:tr>
      <w:tr w:rsidR="00601395" w:rsidRPr="00EA2ECC" w14:paraId="47DE0C6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C8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FC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FF0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9 (8.4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90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0 (8.0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B3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67 (8.0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380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4 (8.5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D4C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8 (9.29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23B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D85414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A7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or ab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04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36F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29 (76.7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35C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60 (79.2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A1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57 (76.4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44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7 (76.1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8A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5 (75.27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B25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3D60A5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9B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7EF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5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7 (14.7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BC5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04 (12.7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F0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33 (15.5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B1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1 (15.3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D3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59 (15.4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3E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AD185E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F37D" w14:textId="6152A600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IR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B40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A5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9BE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BD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3B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3B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4EEC" w14:textId="4BB6797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0E1E1C5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F4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 1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B7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2C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67 (35.6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391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69 (33.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51B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6 (34.1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BB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39 (36.4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B3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93 (38.5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6B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3337C0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16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lt;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DC6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A9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70 (14.2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A8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2 (12.9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B87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0 (13.0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D9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24 (14.5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32D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4 (16.4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E43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214350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9E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g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9E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84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68 (50.1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00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33 (53.6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7E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1 (52.8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9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09 (49.0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9B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5 (45.0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C0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79CBCF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49BB" w14:textId="66679551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572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92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23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E9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15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72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D71F" w14:textId="0CF2504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196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01395" w:rsidRPr="00EA2ECC" w14:paraId="0857AF5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CF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47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C6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38 (80.3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69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80 (77.2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1E7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65 (79.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A68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18 (82.1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0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75 (82.1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E2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3698B8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98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089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4B3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7 (19.6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A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34 (22.7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87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2 (20.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A4C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4 (17.8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1A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7 (17.8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32C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25F612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8D6" w14:textId="61081C4B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CC7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04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2E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BB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D79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EA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15F" w14:textId="4EEA552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8806F2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5D9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8C6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D1A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2 (18.3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5D1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5 (15.4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E1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55 (18.0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87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75 (18.9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13A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7 (21.0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AD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63767F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1D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97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1E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53 (81.6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A9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59 (84.5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57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2 (81.9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F9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7 (81.0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311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5 (78.97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176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963011A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1C2" w14:textId="79CD190F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4B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DA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BA9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A4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03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91E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E0C" w14:textId="4E0B970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4C6D8B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E4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CF2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CF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3 (30.3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1C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07 (58.5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DB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97 (37.6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40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01 (18.7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0A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8 (6.5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B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DA5FEB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EE9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E2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6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60 (67.8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C5D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83 (36.4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72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24 (60.8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88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2 (80.8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1E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91 (93.35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F1F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7C468D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50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d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C55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C15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 (1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67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4 (5.0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681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 (1.4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BC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 (0.4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68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 (0.09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7E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D04B8A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3E3" w14:textId="2017A86B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438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61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FB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14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148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207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92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7622</w:t>
            </w:r>
          </w:p>
        </w:tc>
      </w:tr>
      <w:tr w:rsidR="00601395" w:rsidRPr="00EA2ECC" w14:paraId="581CE21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9F5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505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69A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00 (54.7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220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61 (53.7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2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78 (52.5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C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03 (57.1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790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58 (55.57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7E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F187FA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C7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ver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BF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36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56 (19.2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4E7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9 (20.9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E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0 (19.70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1B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3 (18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CE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4 (17.62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DD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D0BF2F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4AC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08E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A60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49 (2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DD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4 (25.3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3A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09 (27.7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89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6 (24.0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AA3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70 (26.8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9E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721C687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EA14" w14:textId="2AE135C8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BF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3D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D9E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D7C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6A2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B9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12A7" w14:textId="28BB632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F32A25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26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BF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A8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89 (66.0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43C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19 (77.9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91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86 (71.0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22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73 (62.2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0E0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11 (53.01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3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49AD20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2A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0F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055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16 (33.9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85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5 (22.0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E7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71 (28.9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39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99 (37.7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38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51 (46.99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2A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253D6B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930" w14:textId="1CD8F141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4B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DD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F72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10F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C7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A63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84A" w14:textId="22A1502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13C25D0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F3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7F4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A37" w14:textId="4D94B06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76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08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77 (93.7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63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76 (92.3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31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25 (89.3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3CE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98 (88.94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0EA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B9FEBE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9F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46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9D3" w14:textId="7A4ECE8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9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BA0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7 (6.2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99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1 (7.69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D48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7 (10.6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F2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64 (11.06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70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02081D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07F" w14:textId="1F69E64D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 recurrenc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BA1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CA4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E5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99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17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73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77C" w14:textId="4C80CFE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2315</w:t>
            </w:r>
            <w:r w:rsidR="00FE319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01395" w:rsidRPr="00EA2ECC" w14:paraId="5DEAC55F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63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2ED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511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 (2.8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DB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（1.4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D4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4（1.73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51B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4（3.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20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（4.33%）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66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7986DC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BE6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518A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CAD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496 (97.16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4EC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98（98.54%）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42D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04（98.27%）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7A8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52（96.2%）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AF9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42（95.67%）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BA1A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3DB77E1F" w14:textId="77777777" w:rsidR="00601395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AB4F3C">
        <w:rPr>
          <w:rFonts w:ascii="Times New Roman" w:hAnsi="Times New Roman" w:cs="Times New Roman"/>
          <w:sz w:val="18"/>
          <w:szCs w:val="18"/>
        </w:rPr>
        <w:t xml:space="preserve">Quartile 1: </w:t>
      </w:r>
      <w:r>
        <w:rPr>
          <w:rFonts w:ascii="Times New Roman" w:hAnsi="Times New Roman" w:cs="Times New Roman" w:hint="eastAsia"/>
          <w:sz w:val="18"/>
          <w:szCs w:val="18"/>
        </w:rPr>
        <w:t>HOMA-IR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1.37</w:t>
      </w:r>
      <w:r w:rsidRPr="00AB4F3C">
        <w:rPr>
          <w:rFonts w:ascii="Times New Roman" w:hAnsi="Times New Roman" w:cs="Times New Roman"/>
          <w:sz w:val="18"/>
          <w:szCs w:val="18"/>
        </w:rPr>
        <w:t>; Quartile 2: 1</w:t>
      </w:r>
      <w:r>
        <w:rPr>
          <w:rFonts w:ascii="Times New Roman" w:hAnsi="Times New Roman" w:cs="Times New Roman" w:hint="eastAsia"/>
          <w:sz w:val="18"/>
          <w:szCs w:val="18"/>
        </w:rPr>
        <w:t>.37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HOMA-IR</w:t>
      </w:r>
      <w:r w:rsidRPr="00AB4F3C">
        <w:rPr>
          <w:rFonts w:ascii="Times New Roman" w:hAnsi="Times New Roman" w:cs="Times New Roman"/>
          <w:sz w:val="18"/>
          <w:szCs w:val="18"/>
        </w:rPr>
        <w:t>&lt;=2</w:t>
      </w:r>
      <w:r>
        <w:rPr>
          <w:rFonts w:ascii="Times New Roman" w:hAnsi="Times New Roman" w:cs="Times New Roman" w:hint="eastAsia"/>
          <w:sz w:val="18"/>
          <w:szCs w:val="18"/>
        </w:rPr>
        <w:t>.19</w:t>
      </w:r>
      <w:r w:rsidRPr="00AB4F3C">
        <w:rPr>
          <w:rFonts w:ascii="Times New Roman" w:hAnsi="Times New Roman" w:cs="Times New Roman"/>
          <w:sz w:val="18"/>
          <w:szCs w:val="18"/>
        </w:rPr>
        <w:t>; Quartile 3: 2</w:t>
      </w:r>
      <w:r>
        <w:rPr>
          <w:rFonts w:ascii="Times New Roman" w:hAnsi="Times New Roman" w:cs="Times New Roman" w:hint="eastAsia"/>
          <w:sz w:val="18"/>
          <w:szCs w:val="18"/>
        </w:rPr>
        <w:t>.19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HOMA-IR</w:t>
      </w:r>
      <w:r w:rsidRPr="00AB4F3C">
        <w:rPr>
          <w:rFonts w:ascii="Times New Roman" w:hAnsi="Times New Roman" w:cs="Times New Roman"/>
          <w:sz w:val="18"/>
          <w:szCs w:val="18"/>
        </w:rPr>
        <w:t>&lt;=</w:t>
      </w:r>
      <w:r>
        <w:rPr>
          <w:rFonts w:ascii="Times New Roman" w:hAnsi="Times New Roman" w:cs="Times New Roman" w:hint="eastAsia"/>
          <w:sz w:val="18"/>
          <w:szCs w:val="18"/>
        </w:rPr>
        <w:t>3.63</w:t>
      </w:r>
      <w:r w:rsidRPr="00AB4F3C">
        <w:rPr>
          <w:rFonts w:ascii="Times New Roman" w:hAnsi="Times New Roman" w:cs="Times New Roman"/>
          <w:sz w:val="18"/>
          <w:szCs w:val="18"/>
        </w:rPr>
        <w:t xml:space="preserve">; Quartile 4: </w:t>
      </w:r>
      <w:r>
        <w:rPr>
          <w:rFonts w:ascii="Times New Roman" w:hAnsi="Times New Roman" w:cs="Times New Roman" w:hint="eastAsia"/>
          <w:sz w:val="18"/>
          <w:szCs w:val="18"/>
        </w:rPr>
        <w:t>3.63</w:t>
      </w:r>
      <w:r w:rsidRPr="00AB4F3C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 w:hint="eastAsia"/>
          <w:sz w:val="18"/>
          <w:szCs w:val="18"/>
        </w:rPr>
        <w:t>HOMA-IR</w:t>
      </w:r>
    </w:p>
    <w:p w14:paraId="436E5283" w14:textId="47823973" w:rsidR="00601395" w:rsidRPr="00AB4F3C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8D523F">
        <w:rPr>
          <w:rFonts w:ascii="Times New Roman" w:hAnsi="Times New Roman" w:cs="Times New Roman"/>
          <w:sz w:val="18"/>
          <w:szCs w:val="18"/>
        </w:rPr>
        <w:t>Continuous data are shown as mean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Pr="008D523F">
        <w:rPr>
          <w:rFonts w:ascii="Times New Roman" w:hAnsi="Times New Roman" w:cs="Times New Roman"/>
          <w:sz w:val="18"/>
          <w:szCs w:val="18"/>
        </w:rPr>
        <w:t>S</w:t>
      </w:r>
      <w:r w:rsidR="00FE319F"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8D523F">
        <w:rPr>
          <w:rFonts w:ascii="Times New Roman" w:hAnsi="Times New Roman" w:cs="Times New Roman"/>
          <w:sz w:val="18"/>
          <w:szCs w:val="18"/>
        </w:rPr>
        <w:t xml:space="preserve"> and categorical data are shown as percentage.</w:t>
      </w:r>
    </w:p>
    <w:p w14:paraId="7A6050F7" w14:textId="1AF3C806" w:rsidR="00601395" w:rsidRPr="000D6244" w:rsidRDefault="000D6244" w:rsidP="000D624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E5F38">
        <w:rPr>
          <w:rFonts w:ascii="Times New Roman" w:hAnsi="Times New Roman" w:cs="Times New Roman" w:hint="eastAsia"/>
          <w:sz w:val="18"/>
          <w:szCs w:val="18"/>
        </w:rPr>
        <w:t xml:space="preserve">*: </w:t>
      </w:r>
      <w:r w:rsidRPr="006E5F38">
        <w:rPr>
          <w:rFonts w:ascii="Times New Roman" w:hAnsi="Times New Roman" w:cs="Times New Roman"/>
          <w:sz w:val="18"/>
          <w:szCs w:val="18"/>
        </w:rPr>
        <w:t>0.01</w:t>
      </w:r>
      <w:r w:rsidRPr="006E5F38">
        <w:rPr>
          <w:rFonts w:ascii="Times New Roman" w:hAnsi="Times New Roman" w:cs="Times New Roman" w:hint="eastAsia"/>
          <w:sz w:val="18"/>
          <w:szCs w:val="18"/>
        </w:rPr>
        <w:t>&lt;=P&lt;0.05; **: 0.001&lt;=P&lt;0.01; ***: P&lt;0.001</w:t>
      </w:r>
    </w:p>
    <w:p w14:paraId="5C0F0AB7" w14:textId="77777777" w:rsidR="00601395" w:rsidRDefault="00601395" w:rsidP="00601395">
      <w:pPr>
        <w:rPr>
          <w:rFonts w:hint="eastAsia"/>
        </w:rPr>
      </w:pPr>
    </w:p>
    <w:p w14:paraId="481AF967" w14:textId="77777777" w:rsidR="00601395" w:rsidRPr="002028CD" w:rsidRDefault="00601395" w:rsidP="00601395">
      <w:pPr>
        <w:rPr>
          <w:rFonts w:ascii="Times New Roman" w:hAnsi="Times New Roman" w:cs="Times New Roman"/>
          <w:sz w:val="24"/>
          <w:szCs w:val="24"/>
        </w:rPr>
      </w:pPr>
      <w:r w:rsidRPr="00202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2028CD">
        <w:rPr>
          <w:rFonts w:ascii="Times New Roman" w:hAnsi="Times New Roman" w:cs="Times New Roman"/>
          <w:sz w:val="24"/>
          <w:szCs w:val="24"/>
        </w:rPr>
        <w:t>：</w:t>
      </w:r>
      <w:r w:rsidRPr="002028CD">
        <w:rPr>
          <w:rFonts w:ascii="Times New Roman" w:hAnsi="Times New Roman" w:cs="Times New Roman"/>
          <w:sz w:val="24"/>
          <w:szCs w:val="24"/>
        </w:rPr>
        <w:t xml:space="preserve">Baseline characteristics according t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BMI </w:t>
      </w:r>
      <w:r w:rsidRPr="002028CD">
        <w:rPr>
          <w:rFonts w:ascii="Times New Roman" w:hAnsi="Times New Roman" w:cs="Times New Roman"/>
          <w:sz w:val="24"/>
          <w:szCs w:val="24"/>
        </w:rPr>
        <w:t>quarti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382" w:type="dxa"/>
        <w:tblLook w:val="04A0" w:firstRow="1" w:lastRow="0" w:firstColumn="1" w:lastColumn="0" w:noHBand="0" w:noVBand="1"/>
      </w:tblPr>
      <w:tblGrid>
        <w:gridCol w:w="3400"/>
        <w:gridCol w:w="1260"/>
        <w:gridCol w:w="2055"/>
        <w:gridCol w:w="1921"/>
        <w:gridCol w:w="1921"/>
        <w:gridCol w:w="1921"/>
        <w:gridCol w:w="1921"/>
        <w:gridCol w:w="1026"/>
      </w:tblGrid>
      <w:tr w:rsidR="00601395" w:rsidRPr="00EA2ECC" w14:paraId="1C44C7C7" w14:textId="77777777" w:rsidTr="00737BBC">
        <w:trPr>
          <w:trHeight w:val="353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EC5F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  <w:t>Characteristic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DCE53" w14:textId="77777777" w:rsidR="00601395" w:rsidRPr="000C1B09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1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C1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07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437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index</w:t>
            </w:r>
          </w:p>
        </w:tc>
      </w:tr>
      <w:tr w:rsidR="00601395" w:rsidRPr="00EA2ECC" w14:paraId="5AE6F7EB" w14:textId="77777777" w:rsidTr="00737BBC">
        <w:trPr>
          <w:trHeight w:val="308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0D797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B7B78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8C9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B9E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911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AFD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C98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909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601395" w:rsidRPr="00EA2ECC" w14:paraId="0896284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C2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8E3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6B1" w14:textId="740DE885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54（0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091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F09" w14:textId="300612D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08 (0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2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23FA" w14:textId="2C03FCC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43 (0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3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125" w14:textId="496D00B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72 (0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2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B51" w14:textId="7B701F4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4 (0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17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913" w14:textId="05F6187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8A0789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DA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B7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435" w14:textId="062DAC4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129" w14:textId="7BD7347E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29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CAB" w14:textId="7BCC4D2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84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FBE" w14:textId="0EEB683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.8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93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5AC5" w14:textId="65E9822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7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3419" w14:textId="46F67DC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9FF205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2E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/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08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072" w14:textId="3291ED7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68（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3F8" w14:textId="7CE00AA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28 (0.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24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C2EA" w14:textId="3B648A8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01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256" w14:textId="1253759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02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55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33A" w14:textId="17BC50C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41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6494" w14:textId="4B22929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DAB137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614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48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986" w14:textId="4F79468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983" w14:textId="00631E3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47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1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592" w14:textId="345135E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.09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F79B" w14:textId="264F171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.08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54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FC8" w14:textId="4DDBB99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07B7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1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9C4" w14:textId="20CF452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08673BC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45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AA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86B" w14:textId="0A6DFB6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540" w14:textId="40D96001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.0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47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A75" w14:textId="2051E74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.4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275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796F" w14:textId="5B56C6CD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5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2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818" w14:textId="50A0FC1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.8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0DEE" w14:textId="5854AF49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074759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073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A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  <w:r w:rsidRPr="00EA2ECC">
              <w:rPr>
                <w:rFonts w:ascii="宋体" w:eastAsia="宋体" w:hAnsi="宋体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418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221" w14:textId="21C1539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45（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20E" w14:textId="62A37813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.75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2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710C" w14:textId="6E3F850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27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4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1E0" w14:textId="6CB8B998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.7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12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CC8" w14:textId="2BB2281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.06 (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334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89D" w14:textId="6EBA9F2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032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601395" w:rsidRPr="00EA2ECC" w14:paraId="5B2C840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98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20E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5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.76（27.21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33E6" w14:textId="0B03319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4.31 (</w:t>
            </w:r>
            <w:r w:rsidR="00B87A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58C" w14:textId="6C72FA3B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.96 (</w:t>
            </w:r>
            <w:r w:rsidR="00B87A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796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146" w14:textId="4F89440A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9.49 (</w:t>
            </w:r>
            <w:r w:rsidR="00B87A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69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D54" w14:textId="42C6953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3.44 (</w:t>
            </w:r>
            <w:r w:rsidR="00B87A3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971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5F1" w14:textId="341EF8DF" w:rsidR="00601395" w:rsidRPr="00EA2ECC" w:rsidRDefault="007D24DB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0BB42B1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1F4" w14:textId="79896658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47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4F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A8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C1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1F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9CB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E0F" w14:textId="3232161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1482A88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5B3" w14:textId="4932F91C" w:rsidR="00601395" w:rsidRPr="00EA2ECC" w:rsidRDefault="008B5640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  <w:r w:rsidR="00601395"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DA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C6D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08 (32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E4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03（45.5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C1A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49（29.8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0C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02（25.8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B8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4（29.7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F3A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191558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331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-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F4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99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97 (52.8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32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0（43.0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D5B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53（52.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DE8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27（57.3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72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67（58.88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FC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B9825B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77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22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87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0 (14.3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4C5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0（11.37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04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41（17.37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CEC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39（16.7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89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0（11.93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FE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CD66F0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4D2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2BD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C2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3E1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5B8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6B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D5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2565" w14:textId="6D44FE5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224F37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97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3A7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3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48 (51.1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61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58（60.7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6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50（48.1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D9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6（43.6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A41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14（52.12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3AC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998670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93F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7D3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ED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57 (48.8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E7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5（39.2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F6E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93（51.8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5EF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2（56.3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22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67（47.88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F7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FA09E7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039" w14:textId="56C915A2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12E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36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F13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DDF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E6E1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ABF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664" w14:textId="06FA1B82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378F20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611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C1F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90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86 (7.9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2C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2（5.0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A7E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7（6.9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4D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50（10.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38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7（9.7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69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BB543D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939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DA2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E7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36 (9.9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91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08（9.8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47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32（9.4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29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29（9.3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48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67（10.93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B2F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AE741E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29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DB5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BA2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12 (69.5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55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80（69.7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BC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8（70.0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A0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08（69.73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77A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06（68.73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8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921C3C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95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EB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0FE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9 (5.2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29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7（4.57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2B7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9（5.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3C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78（5.9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74B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5（5.3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74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F53E27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AB3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 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AF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30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12 (7.2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CD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6（10.7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B6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7（8.3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4C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3（4.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A7C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6（5.3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B3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39E4E5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B23" w14:textId="1D146BC6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F8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6A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59A6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7C3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613E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5359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6A5" w14:textId="257404F4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688B656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48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ow 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E49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49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29 (8.4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BD7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1（7.6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8C6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（7.9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BB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16（9.2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BA2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5（9.16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CE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666DF2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C3D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or ab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E6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D74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129 (76.7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CC2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86（79.7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D17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34（77.9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E7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92（75.3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D6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17（74.09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B0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2706DF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9FE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69F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4C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47 (14.7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04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96（12.6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AE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22（14.17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11A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0（15.4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13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9（16.7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0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6F18CF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5A24" w14:textId="74A13E40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PIR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BA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46B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1A7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91E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398B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493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565" w14:textId="77364E9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6BADDDB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A45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 1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63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73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67 (35.6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CF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83（33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9F6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88（34.1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97B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73（36.8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3AB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23（38.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2B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4F4A0A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6B8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lt;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28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AA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70 (14.2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FE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81(15.1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88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49（12.43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8B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7（13.3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30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3（16.09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A7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339979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00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R&g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3A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AF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68 (50.1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354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49(51.8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15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3（53.4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311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18（49.7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8E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95（45.41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55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4189CB72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8C3" w14:textId="360DF93D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10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4B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D7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4294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FC6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47C2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CC99" w14:textId="7971C88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01695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601395" w:rsidRPr="00EA2ECC" w14:paraId="212E278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14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2A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41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38 (80.3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43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97（78.2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5C2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45（79.0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2A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92(81.2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E2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04(82.6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B8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441B17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1F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69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61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67 (19.6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D6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6（21.7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E0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8（20.9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B13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6(18.7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C0D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77（17.36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F2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F1D160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FCC6" w14:textId="57471B9D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52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E6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8EB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571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907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2760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2C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.1718</w:t>
            </w:r>
          </w:p>
        </w:tc>
      </w:tr>
      <w:tr w:rsidR="00601395" w:rsidRPr="00EA2ECC" w14:paraId="3406DEAD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E6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982F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EB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2 (18.3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B9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62（18.8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FF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52（17.4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1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42（17.3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09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6（19.8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77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14D2720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62C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EA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397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53 (81.6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04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51（81.1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CDA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91（82.5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45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926（82.6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0E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85（80.1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7E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5D31BD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F3A" w14:textId="68533A34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4D1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B1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259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124F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60D4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FDE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8319" w14:textId="290223C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47CF8BA8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E510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8E7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94F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73 (30.3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CB5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046（89.1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017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01（31.7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D1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6（0.5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FB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B8F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D26B941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5E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93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14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560 (67.8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642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5（3.7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85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42（68.2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688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442（99.44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0C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3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3B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B253E1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5A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d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2C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49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 (1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90D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2（7.03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1C4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AD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F9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8C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91693A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B0E" w14:textId="70C31AD3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ital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93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1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DC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574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929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8AC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536" w14:textId="4CEED8E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729D1769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21B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9F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32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900 (54.7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92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47（49.4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A5D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64（54.83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82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358（58.1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AC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31（56.56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4C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6B94AE5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FBE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ver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269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2A4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56 (19.2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F80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81（27.8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48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4（17.3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E0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45（14.5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2A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416（17.19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50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BF45F3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22E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5A5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4F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849 (2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799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85（22.7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EF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5（27.7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38B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65（27.26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EB2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734（26.25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CE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1DE4D00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330" w14:textId="52863AFD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9E9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5C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1CF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50D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295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8651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99D" w14:textId="12AB838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3BC5E53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EF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960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5A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989 (66.0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4C1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3（82.0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07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87（68.7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7D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406（61.2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66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93（52.2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16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0ECC2744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5A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B76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45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616 (33.9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F4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510（17.91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CA9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56（31.2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71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062（38.7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85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188（47.8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BD7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5C35C77E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0A4F" w14:textId="390BD236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1C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6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B1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1A5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644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DAC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9B3" w14:textId="77777777" w:rsidR="00601395" w:rsidRPr="00EA2ECC" w:rsidRDefault="00601395" w:rsidP="00737B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B62E" w14:textId="4DF9E5F0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292BFAAC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33D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954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960" w14:textId="45EF850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776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21F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84（94.43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3EF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59（92.1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65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214（88.8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C5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19（88.82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450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3AB9090B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AC2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58E4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D016" w14:textId="7D8EE53C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29 (</w:t>
            </w:r>
            <w:r w:rsidR="00BD1AB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8.93</w:t>
            </w: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AB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29（5.5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132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4（7.82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A4A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54（11.1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2C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62（11.18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F1F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B630E33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32F" w14:textId="7A80F9DA" w:rsidR="00601395" w:rsidRPr="00EA2ECC" w:rsidRDefault="00601395" w:rsidP="00737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dney Stone recurrence</w:t>
            </w:r>
            <w:r w:rsidR="00FE319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（</w:t>
            </w: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  <w:r w:rsidRPr="00EA2E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DA4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6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D4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F5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9971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6EC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7187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210E" w14:textId="44B618B6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="00F25041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601395" w:rsidRPr="00EA2ECC" w14:paraId="54591977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49A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Y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E2A8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0F09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80 (2.8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BB76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21（1.18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8CFD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39（2.39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7C5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0（3.75%）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3CE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0（4.18%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D9C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01395" w:rsidRPr="00EA2ECC" w14:paraId="2C465B65" w14:textId="77777777" w:rsidTr="00737BBC">
        <w:trPr>
          <w:trHeight w:val="27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C45E" w14:textId="77777777" w:rsidR="00601395" w:rsidRPr="00EA2ECC" w:rsidRDefault="00601395" w:rsidP="00737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37B2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70B8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6496 (97.16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2081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30(98.82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D0A7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704（97.61%）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5DB3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638(96.25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7D5B" w14:textId="77777777" w:rsidR="00601395" w:rsidRPr="00EA2ECC" w:rsidRDefault="00601395" w:rsidP="00737B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EA2ECC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14:ligatures w14:val="none"/>
              </w:rPr>
              <w:t>1524（95.82%）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0A64" w14:textId="77777777" w:rsidR="00601395" w:rsidRPr="00EA2ECC" w:rsidRDefault="00601395" w:rsidP="00737B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EA2E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222D0CF5" w14:textId="77777777" w:rsidR="00601395" w:rsidRDefault="00601395" w:rsidP="00601395">
      <w:pPr>
        <w:rPr>
          <w:rFonts w:ascii="Times New Roman" w:hAnsi="Times New Roman" w:cs="Times New Roman"/>
          <w:sz w:val="18"/>
          <w:szCs w:val="18"/>
        </w:rPr>
      </w:pPr>
      <w:r w:rsidRPr="00AB4F3C">
        <w:rPr>
          <w:rFonts w:ascii="Times New Roman" w:hAnsi="Times New Roman" w:cs="Times New Roman"/>
          <w:sz w:val="18"/>
          <w:szCs w:val="18"/>
        </w:rPr>
        <w:t xml:space="preserve">Quartile 1: </w:t>
      </w:r>
      <w:proofErr w:type="spellStart"/>
      <w:r w:rsidRPr="00AB4F3C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-BMI&lt;=198.62; Quartile 2: 198.62&lt;</w:t>
      </w:r>
      <w:proofErr w:type="spellStart"/>
      <w:r w:rsidRPr="00AB4F3C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-BMI&lt;=234.98; Quartile 3: 234.98&lt;</w:t>
      </w:r>
      <w:proofErr w:type="spellStart"/>
      <w:r w:rsidRPr="00AB4F3C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-BMI&lt;=278.67; Quartile 4: 278.67&lt;</w:t>
      </w:r>
      <w:proofErr w:type="spellStart"/>
      <w:r w:rsidRPr="00AB4F3C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AB4F3C">
        <w:rPr>
          <w:rFonts w:ascii="Times New Roman" w:hAnsi="Times New Roman" w:cs="Times New Roman"/>
          <w:sz w:val="18"/>
          <w:szCs w:val="18"/>
        </w:rPr>
        <w:t>-BMI</w:t>
      </w:r>
    </w:p>
    <w:p w14:paraId="121A8620" w14:textId="7FC8B6E3" w:rsidR="002675C2" w:rsidRDefault="00601395" w:rsidP="006013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523F">
        <w:rPr>
          <w:rFonts w:ascii="Times New Roman" w:hAnsi="Times New Roman" w:cs="Times New Roman"/>
          <w:sz w:val="18"/>
          <w:szCs w:val="18"/>
        </w:rPr>
        <w:t>Continuous data are shown as mean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Pr="008D523F">
        <w:rPr>
          <w:rFonts w:ascii="Times New Roman" w:hAnsi="Times New Roman" w:cs="Times New Roman"/>
          <w:sz w:val="18"/>
          <w:szCs w:val="18"/>
        </w:rPr>
        <w:t>S</w:t>
      </w:r>
      <w:r w:rsidR="00F25041"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 w:rsidRPr="008D523F">
        <w:rPr>
          <w:rFonts w:ascii="Times New Roman" w:hAnsi="Times New Roman" w:cs="Times New Roman"/>
          <w:sz w:val="18"/>
          <w:szCs w:val="18"/>
        </w:rPr>
        <w:t xml:space="preserve"> and categorical data are shown as percentage.</w:t>
      </w:r>
    </w:p>
    <w:p w14:paraId="27B186C6" w14:textId="393544A7" w:rsidR="00601395" w:rsidRPr="000D6244" w:rsidRDefault="000D6244" w:rsidP="002675C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E5F38">
        <w:rPr>
          <w:rFonts w:ascii="Times New Roman" w:hAnsi="Times New Roman" w:cs="Times New Roman" w:hint="eastAsia"/>
          <w:sz w:val="18"/>
          <w:szCs w:val="18"/>
        </w:rPr>
        <w:t xml:space="preserve">*: </w:t>
      </w:r>
      <w:r w:rsidRPr="006E5F38">
        <w:rPr>
          <w:rFonts w:ascii="Times New Roman" w:hAnsi="Times New Roman" w:cs="Times New Roman"/>
          <w:sz w:val="18"/>
          <w:szCs w:val="18"/>
        </w:rPr>
        <w:t>0.01</w:t>
      </w:r>
      <w:r w:rsidRPr="006E5F38">
        <w:rPr>
          <w:rFonts w:ascii="Times New Roman" w:hAnsi="Times New Roman" w:cs="Times New Roman" w:hint="eastAsia"/>
          <w:sz w:val="18"/>
          <w:szCs w:val="18"/>
        </w:rPr>
        <w:t>&lt;=P&lt;0.05; **: 0.001&lt;=P&lt;0.01; ***: P&lt;0.001</w:t>
      </w:r>
    </w:p>
    <w:sectPr w:rsidR="00601395" w:rsidRPr="000D6244" w:rsidSect="00601395">
      <w:pgSz w:w="18711" w:h="2154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E1FB1" w14:textId="77777777" w:rsidR="00B364C8" w:rsidRDefault="00B364C8" w:rsidP="00601395">
      <w:pPr>
        <w:rPr>
          <w:rFonts w:hint="eastAsia"/>
        </w:rPr>
      </w:pPr>
      <w:r>
        <w:separator/>
      </w:r>
    </w:p>
  </w:endnote>
  <w:endnote w:type="continuationSeparator" w:id="0">
    <w:p w14:paraId="509FCF4E" w14:textId="77777777" w:rsidR="00B364C8" w:rsidRDefault="00B364C8" w:rsidP="006013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01738" w14:textId="77777777" w:rsidR="00B364C8" w:rsidRDefault="00B364C8" w:rsidP="00601395">
      <w:pPr>
        <w:rPr>
          <w:rFonts w:hint="eastAsia"/>
        </w:rPr>
      </w:pPr>
      <w:r>
        <w:separator/>
      </w:r>
    </w:p>
  </w:footnote>
  <w:footnote w:type="continuationSeparator" w:id="0">
    <w:p w14:paraId="26D292E9" w14:textId="77777777" w:rsidR="00B364C8" w:rsidRDefault="00B364C8" w:rsidP="006013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C2"/>
    <w:rsid w:val="00070E77"/>
    <w:rsid w:val="000D6244"/>
    <w:rsid w:val="00214DF4"/>
    <w:rsid w:val="00264DBD"/>
    <w:rsid w:val="002675C2"/>
    <w:rsid w:val="00387D6D"/>
    <w:rsid w:val="003B0A35"/>
    <w:rsid w:val="003D1B3E"/>
    <w:rsid w:val="0046331D"/>
    <w:rsid w:val="004863F6"/>
    <w:rsid w:val="004A71A4"/>
    <w:rsid w:val="00564471"/>
    <w:rsid w:val="005F57CD"/>
    <w:rsid w:val="00601395"/>
    <w:rsid w:val="006A2D65"/>
    <w:rsid w:val="007D24DB"/>
    <w:rsid w:val="007E644A"/>
    <w:rsid w:val="00807B71"/>
    <w:rsid w:val="008129A5"/>
    <w:rsid w:val="00843C26"/>
    <w:rsid w:val="008B5640"/>
    <w:rsid w:val="00A36F65"/>
    <w:rsid w:val="00AB202E"/>
    <w:rsid w:val="00AC0563"/>
    <w:rsid w:val="00B364C8"/>
    <w:rsid w:val="00B87A3F"/>
    <w:rsid w:val="00BA7995"/>
    <w:rsid w:val="00BD1ABA"/>
    <w:rsid w:val="00D17D16"/>
    <w:rsid w:val="00ED1F9C"/>
    <w:rsid w:val="00F25041"/>
    <w:rsid w:val="00FE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CE6D4D"/>
  <w14:defaultImageDpi w14:val="32767"/>
  <w15:chartTrackingRefBased/>
  <w15:docId w15:val="{7F6D4FD8-6F94-4514-9250-D9FFE23F6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3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42C30-0D6B-4BE1-A7FA-1D3971E48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6</Pages>
  <Words>3098</Words>
  <Characters>17661</Characters>
  <Application>Microsoft Office Word</Application>
  <DocSecurity>0</DocSecurity>
  <Lines>147</Lines>
  <Paragraphs>41</Paragraphs>
  <ScaleCrop>false</ScaleCrop>
  <Company/>
  <LinksUpToDate>false</LinksUpToDate>
  <CharactersWithSpaces>2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轩 杨</dc:creator>
  <cp:keywords/>
  <dc:description/>
  <cp:lastModifiedBy>宇轩 杨</cp:lastModifiedBy>
  <cp:revision>7</cp:revision>
  <dcterms:created xsi:type="dcterms:W3CDTF">2024-10-31T16:14:00Z</dcterms:created>
  <dcterms:modified xsi:type="dcterms:W3CDTF">2025-03-06T13:15:00Z</dcterms:modified>
</cp:coreProperties>
</file>